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6198E" w14:textId="77777777" w:rsidR="004C41E1" w:rsidRDefault="004C41E1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47DB92" wp14:editId="5DBF278F">
                <wp:simplePos x="0" y="0"/>
                <wp:positionH relativeFrom="column">
                  <wp:posOffset>-55378</wp:posOffset>
                </wp:positionH>
                <wp:positionV relativeFrom="paragraph">
                  <wp:posOffset>-467995</wp:posOffset>
                </wp:positionV>
                <wp:extent cx="6032500" cy="4129405"/>
                <wp:effectExtent l="0" t="0" r="12700" b="10795"/>
                <wp:wrapNone/>
                <wp:docPr id="199185139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2500" cy="4129405"/>
                          <a:chOff x="0" y="0"/>
                          <a:chExt cx="6032500" cy="4129405"/>
                        </a:xfrm>
                      </wpg:grpSpPr>
                      <wpg:graphicFrame>
                        <wpg:cNvPr id="1282716158" name="Diagram 1282716158">
                          <a:extLst>
                            <a:ext uri="{FF2B5EF4-FFF2-40B4-BE49-F238E27FC236}">
                              <a16:creationId xmlns:a16="http://schemas.microsoft.com/office/drawing/2014/main" id="{244B7054-E7B0-FFFD-590E-27A49015AAC7}"/>
                            </a:ext>
                          </a:extLst>
                        </wpg:cNvPr>
                        <wpg:cNvFrPr/>
                        <wpg:xfrm>
                          <a:off x="508000" y="749300"/>
                          <a:ext cx="4808220" cy="338010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4" r:lo="rId5" r:qs="rId6" r:cs="rId7"/>
                          </a:graphicData>
                        </a:graphic>
                      </wpg:graphicFrame>
                      <wps:wsp>
                        <wps:cNvPr id="647199692" name="Text Box 1"/>
                        <wps:cNvSpPr txBox="1"/>
                        <wps:spPr>
                          <a:xfrm>
                            <a:off x="0" y="0"/>
                            <a:ext cx="6032500" cy="1054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6555CE" w14:textId="77777777" w:rsidR="004C41E1" w:rsidRPr="00A36E7D" w:rsidRDefault="004C41E1" w:rsidP="004C41E1">
                              <w:pPr>
                                <w:pStyle w:val="NoSpacing"/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</w:pPr>
                              <w:r w:rsidRPr="00A36E7D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Figure 2: </w:t>
                              </w:r>
                              <w:r w:rsidRPr="00A36E7D"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 xml:space="preserve">Cohort diagram describing exclusions and the final breakdown of included patients based on symptom and epilepsy status. Table describing symptoms, Alarcon score and MRI findings in each patient. </w:t>
                              </w:r>
                              <w:r w:rsidR="008C77DC"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>Denominator is number of children in each group, except for Number where the denominator</w:t>
                              </w:r>
                              <w:r w:rsidR="00B37794"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8C77DC"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>is all children</w:t>
                              </w:r>
                              <w:r w:rsidR="008C77DC" w:rsidRPr="00A36E7D"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7999B313" w14:textId="77777777" w:rsidR="004C41E1" w:rsidRPr="00A36E7D" w:rsidRDefault="004C41E1" w:rsidP="004C41E1">
                              <w:pPr>
                                <w:pStyle w:val="NoSpacing"/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</w:pPr>
                              <w:r w:rsidRPr="00A36E7D"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>* 1 patient developed neonatal seizures which did not recur. This patient was included in the no epilepsy cohort.</w:t>
                              </w:r>
                            </w:p>
                            <w:p w14:paraId="1877C7D5" w14:textId="77777777" w:rsidR="004C41E1" w:rsidRDefault="004C41E1" w:rsidP="004C41E1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47DB92" id="Group 4" o:spid="_x0000_s1026" style="position:absolute;margin-left:-4.35pt;margin-top:-36.85pt;width:475pt;height:325.15pt;z-index:251659264" coordsize="60325,41294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1282716158" o:spid="_x0000_s1027" type="#_x0000_t75" style="position:absolute;left:5547;top:12984;width:47305;height:2834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">
                  <v:imagedata r:id="rId9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width:60325;height:10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" fillcolor="white [3201]" strokeweight=".5pt">
                  <v:textbox>
                    <w:txbxContent>
                      <w:p w14:paraId="7B6555CE" w14:textId="77777777" w:rsidR="004C41E1" w:rsidRPr="00A36E7D" w:rsidRDefault="004C41E1" w:rsidP="004C41E1">
                        <w:pPr>
                          <w:pStyle w:val="NoSpacing"/>
                          <w:rPr>
                            <w:rFonts w:cstheme="minorHAnsi"/>
                            <w:sz w:val="24"/>
                            <w:szCs w:val="24"/>
                          </w:rPr>
                        </w:pPr>
                        <w:r w:rsidRPr="00A36E7D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</w:rPr>
                          <w:t xml:space="preserve">Figure 2: </w:t>
                        </w:r>
                        <w:r w:rsidRPr="00A36E7D">
                          <w:rPr>
                            <w:rFonts w:cstheme="minorHAnsi"/>
                            <w:sz w:val="24"/>
                            <w:szCs w:val="24"/>
                          </w:rPr>
                          <w:t xml:space="preserve">Cohort diagram describing exclusions and the final breakdown of included patients based on symptom and epilepsy status. Table describing symptoms, Alarcon score and MRI findings in each patient. </w:t>
                        </w:r>
                        <w:r w:rsidR="008C77DC">
                          <w:rPr>
                            <w:rFonts w:cstheme="minorHAnsi"/>
                            <w:sz w:val="24"/>
                            <w:szCs w:val="24"/>
                          </w:rPr>
                          <w:t>Denominator is number of children in each group, except for Number where the denominator</w:t>
                        </w:r>
                        <w:r w:rsidR="00B37794">
                          <w:rPr>
                            <w:rFonts w:cstheme="minorHAnsi"/>
                            <w:sz w:val="24"/>
                            <w:szCs w:val="24"/>
                          </w:rPr>
                          <w:t xml:space="preserve"> </w:t>
                        </w:r>
                        <w:r w:rsidR="008C77DC">
                          <w:rPr>
                            <w:rFonts w:cstheme="minorHAnsi"/>
                            <w:sz w:val="24"/>
                            <w:szCs w:val="24"/>
                          </w:rPr>
                          <w:t>is all children</w:t>
                        </w:r>
                        <w:r w:rsidR="008C77DC" w:rsidRPr="00A36E7D">
                          <w:rPr>
                            <w:rFonts w:cstheme="minorHAnsi"/>
                            <w:sz w:val="24"/>
                            <w:szCs w:val="24"/>
                          </w:rPr>
                          <w:t>.</w:t>
                        </w:r>
                      </w:p>
                      <w:p w14:paraId="7999B313" w14:textId="77777777" w:rsidR="004C41E1" w:rsidRPr="00A36E7D" w:rsidRDefault="004C41E1" w:rsidP="004C41E1">
                        <w:pPr>
                          <w:pStyle w:val="NoSpacing"/>
                          <w:rPr>
                            <w:rFonts w:cstheme="minorHAnsi"/>
                            <w:sz w:val="24"/>
                            <w:szCs w:val="24"/>
                          </w:rPr>
                        </w:pPr>
                        <w:r w:rsidRPr="00A36E7D">
                          <w:rPr>
                            <w:rFonts w:cstheme="minorHAnsi"/>
                            <w:sz w:val="24"/>
                            <w:szCs w:val="24"/>
                          </w:rPr>
                          <w:t>* 1 patient developed neonatal seizures which did not recur. This patient was included in the no epilepsy cohort.</w:t>
                        </w:r>
                      </w:p>
                      <w:p w14:paraId="1877C7D5" w14:textId="77777777" w:rsidR="004C41E1" w:rsidRDefault="004C41E1" w:rsidP="004C41E1"/>
                    </w:txbxContent>
                  </v:textbox>
                </v:shape>
              </v:group>
            </w:pict>
          </mc:Fallback>
        </mc:AlternateContent>
      </w:r>
    </w:p>
    <w:p w14:paraId="4639E775" w14:textId="77777777" w:rsidR="004C41E1" w:rsidRDefault="004C41E1"/>
    <w:p w14:paraId="36714C5F" w14:textId="77777777" w:rsidR="004C41E1" w:rsidRDefault="004C41E1"/>
    <w:p w14:paraId="338B9C53" w14:textId="77777777" w:rsidR="004C41E1" w:rsidRDefault="004C41E1"/>
    <w:p w14:paraId="0DF8DE64" w14:textId="77777777" w:rsidR="004C41E1" w:rsidRDefault="004C41E1"/>
    <w:p w14:paraId="1F786BAF" w14:textId="77777777" w:rsidR="004C41E1" w:rsidRDefault="004C41E1"/>
    <w:p w14:paraId="69C7EBBE" w14:textId="77777777" w:rsidR="004C41E1" w:rsidRDefault="004C41E1"/>
    <w:p w14:paraId="35ABC9B1" w14:textId="77777777" w:rsidR="004C41E1" w:rsidRDefault="004C41E1"/>
    <w:p w14:paraId="1A6553D6" w14:textId="77777777" w:rsidR="004C41E1" w:rsidRDefault="004C41E1"/>
    <w:p w14:paraId="3C4DE5A0" w14:textId="77777777" w:rsidR="004C41E1" w:rsidRDefault="004C41E1"/>
    <w:p w14:paraId="136EFD66" w14:textId="77777777" w:rsidR="004C41E1" w:rsidRDefault="004C41E1"/>
    <w:p w14:paraId="23FBF677" w14:textId="77777777" w:rsidR="004C41E1" w:rsidRDefault="004C41E1"/>
    <w:p w14:paraId="142B06DA" w14:textId="77777777" w:rsidR="004C41E1" w:rsidRDefault="004C41E1"/>
    <w:p w14:paraId="51B2A7F2" w14:textId="77777777" w:rsidR="004C41E1" w:rsidRDefault="004C41E1"/>
    <w:p w14:paraId="4DE1C515" w14:textId="77777777" w:rsidR="004C41E1" w:rsidRDefault="004C41E1"/>
    <w:p w14:paraId="69528C1F" w14:textId="77777777" w:rsidR="004C41E1" w:rsidRDefault="004C41E1"/>
    <w:p w14:paraId="1ED664C5" w14:textId="77777777" w:rsidR="00407BBA" w:rsidRDefault="00407BBA"/>
    <w:p w14:paraId="21E49570" w14:textId="77777777" w:rsidR="004C41E1" w:rsidRDefault="004C41E1"/>
    <w:p w14:paraId="5945A22F" w14:textId="77777777" w:rsidR="004C41E1" w:rsidRDefault="004C41E1"/>
    <w:p w14:paraId="5F6BBD43" w14:textId="77777777" w:rsidR="004C41E1" w:rsidRDefault="004C41E1"/>
    <w:p w14:paraId="4348AB86" w14:textId="77777777" w:rsidR="004C41E1" w:rsidRDefault="004C41E1"/>
    <w:p w14:paraId="55E91B01" w14:textId="77777777" w:rsidR="004C41E1" w:rsidRDefault="004C41E1"/>
    <w:p w14:paraId="6ABDE1B5" w14:textId="77777777" w:rsidR="004C41E1" w:rsidRDefault="004C41E1"/>
    <w:tbl>
      <w:tblPr>
        <w:tblpPr w:leftFromText="180" w:rightFromText="180" w:horzAnchor="margin" w:tblpX="-714" w:tblpY="-1821"/>
        <w:tblW w:w="10910" w:type="dxa"/>
        <w:tblLook w:val="04A0" w:firstRow="1" w:lastRow="0" w:firstColumn="1" w:lastColumn="0" w:noHBand="0" w:noVBand="1"/>
      </w:tblPr>
      <w:tblGrid>
        <w:gridCol w:w="4340"/>
        <w:gridCol w:w="701"/>
        <w:gridCol w:w="1023"/>
        <w:gridCol w:w="701"/>
        <w:gridCol w:w="825"/>
        <w:gridCol w:w="796"/>
        <w:gridCol w:w="814"/>
        <w:gridCol w:w="796"/>
        <w:gridCol w:w="914"/>
      </w:tblGrid>
      <w:tr w:rsidR="008C77DC" w:rsidRPr="008E719D" w14:paraId="559683AE" w14:textId="77777777" w:rsidTr="006A4A43">
        <w:trPr>
          <w:trHeight w:val="416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CF9F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CBB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Children</w:t>
            </w:r>
          </w:p>
          <w:p w14:paraId="1C4049B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304A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Symptomatic Epilepsy</w:t>
            </w:r>
          </w:p>
          <w:p w14:paraId="77418608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EA7A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Symptomatic 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No </w:t>
            </w: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Epilepsy</w:t>
            </w:r>
          </w:p>
          <w:p w14:paraId="089310AF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AC32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Asymptomatic 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No </w:t>
            </w: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Epilepsy</w:t>
            </w:r>
          </w:p>
          <w:p w14:paraId="7B21AA7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C77DC" w:rsidRPr="008E719D" w14:paraId="081000BB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973C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974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B81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0%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F2BC3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7</w:t>
            </w:r>
            <w:r w:rsidR="008C77DC">
              <w:rPr>
                <w:rFonts w:eastAsia="Times New Roman" w:cs="Calibri"/>
                <w:color w:val="000000"/>
                <w:lang w:eastAsia="en-GB"/>
              </w:rPr>
              <w:t>/90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B6C6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7.</w:t>
            </w:r>
            <w:r>
              <w:rPr>
                <w:rFonts w:eastAsia="Times New Roman" w:cs="Calibri"/>
                <w:i/>
                <w:iCs/>
                <w:color w:val="000000"/>
                <w:lang w:eastAsia="en-GB"/>
              </w:rPr>
              <w:t>8</w:t>
            </w: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6A917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65</w:t>
            </w:r>
            <w:r w:rsidR="008C77DC">
              <w:rPr>
                <w:rFonts w:eastAsia="Times New Roman" w:cs="Calibri"/>
                <w:color w:val="000000"/>
                <w:lang w:eastAsia="en-GB"/>
              </w:rPr>
              <w:t>/9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A50F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62.2%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5F1CA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8</w:t>
            </w:r>
            <w:r w:rsidR="008C77DC">
              <w:rPr>
                <w:rFonts w:eastAsia="Times New Roman" w:cs="Calibri"/>
                <w:color w:val="000000"/>
                <w:lang w:eastAsia="en-GB"/>
              </w:rPr>
              <w:t>/90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94D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</w:tr>
      <w:tr w:rsidR="008C77DC" w:rsidRPr="008E719D" w14:paraId="286E479A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CCBD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617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5D1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1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6B6F7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F99F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71.4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6251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3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1B5A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50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B102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8F4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44.4%</w:t>
            </w:r>
          </w:p>
        </w:tc>
      </w:tr>
      <w:tr w:rsidR="008C77DC" w:rsidRPr="008E719D" w14:paraId="2BB935B6" w14:textId="77777777" w:rsidTr="008C77DC">
        <w:trPr>
          <w:trHeight w:val="1148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B57D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Median gestational age (weeks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4E6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8+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D48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C16AF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7</w:t>
            </w:r>
            <w:r>
              <w:rPr>
                <w:rFonts w:eastAsia="Times New Roman" w:cs="Calibri"/>
                <w:color w:val="000000"/>
                <w:lang w:eastAsia="en-GB"/>
              </w:rPr>
              <w:t>+</w:t>
            </w:r>
            <w:r w:rsidRPr="008E719D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E56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48D17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8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AD47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57BCD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167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8C77DC" w:rsidRPr="008E719D" w14:paraId="1B15754F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4B60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Premature (&lt;3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weeks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8DE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6DE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.3</w:t>
            </w: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F0DBB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933A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42.</w:t>
            </w:r>
            <w:r>
              <w:rPr>
                <w:rFonts w:eastAsia="Times New Roman" w:cs="Calibri"/>
                <w:i/>
                <w:iCs/>
                <w:color w:val="000000"/>
                <w:lang w:eastAsia="en-GB"/>
              </w:rPr>
              <w:t>9</w:t>
            </w: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2FF2C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126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GB"/>
              </w:rPr>
              <w:t>26.2</w:t>
            </w: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3B876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710B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5.6%</w:t>
            </w:r>
          </w:p>
        </w:tc>
      </w:tr>
      <w:tr w:rsidR="008C77DC" w:rsidRPr="008E719D" w14:paraId="128870F2" w14:textId="77777777" w:rsidTr="006A4A43">
        <w:trPr>
          <w:trHeight w:val="67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2806" w14:textId="77777777" w:rsidR="008C77DC" w:rsidRPr="008E719D" w:rsidRDefault="008C77DC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Median Head circumference (z-score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3D3C" w14:textId="3484146B" w:rsidR="008C77DC" w:rsidRPr="008E719D" w:rsidRDefault="008C77DC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1.64</w:t>
            </w:r>
          </w:p>
        </w:tc>
        <w:tc>
          <w:tcPr>
            <w:tcW w:w="15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CC1C" w14:textId="4A101314" w:rsidR="008C77DC" w:rsidRPr="008E719D" w:rsidRDefault="008C77DC" w:rsidP="008C77D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E719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.07</w:t>
            </w:r>
          </w:p>
        </w:tc>
        <w:tc>
          <w:tcPr>
            <w:tcW w:w="16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398C" w14:textId="65B8C7AC" w:rsidR="008C77DC" w:rsidRPr="008E719D" w:rsidRDefault="008C77DC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8582" w14:textId="7CD0F06A" w:rsidR="008C77DC" w:rsidRPr="008E719D" w:rsidRDefault="008C77DC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55</w:t>
            </w:r>
          </w:p>
        </w:tc>
      </w:tr>
      <w:tr w:rsidR="008C77DC" w:rsidRPr="008E719D" w14:paraId="747BA222" w14:textId="77777777" w:rsidTr="006A4A43">
        <w:trPr>
          <w:trHeight w:val="1074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A78B" w14:textId="77777777" w:rsidR="008C77DC" w:rsidRPr="008E719D" w:rsidRDefault="008C77DC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Median Birth Weight (z-score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4" w:space="0" w:color="B2B2B2"/>
              <w:bottom w:val="single" w:sz="4" w:space="0" w:color="B2B2B2"/>
            </w:tcBorders>
            <w:shd w:val="clear" w:color="000000" w:fill="FFFFFF"/>
            <w:noWrap/>
            <w:vAlign w:val="center"/>
            <w:hideMark/>
          </w:tcPr>
          <w:p w14:paraId="186538BE" w14:textId="103AB8C3" w:rsidR="008C77DC" w:rsidRPr="008E719D" w:rsidRDefault="008C77DC" w:rsidP="008C77DC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1.39</w:t>
            </w:r>
          </w:p>
        </w:tc>
        <w:tc>
          <w:tcPr>
            <w:tcW w:w="15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A22B" w14:textId="10BBBB35" w:rsidR="008C77DC" w:rsidRPr="008E719D" w:rsidRDefault="008C77DC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Arial" w:eastAsia="Times New Roman" w:hAnsi="Arial" w:cs="Arial"/>
                <w:color w:val="000000"/>
                <w:lang w:eastAsia="en-GB"/>
              </w:rPr>
              <w:t>-1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40F5" w14:textId="0D0994C8" w:rsidR="008C77DC" w:rsidRPr="008E719D" w:rsidRDefault="008C77DC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E23B" w14:textId="439D7CCC" w:rsidR="008C77DC" w:rsidRPr="008E719D" w:rsidRDefault="008C77DC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8C77DC" w:rsidRPr="008E719D" w14:paraId="682C21F9" w14:textId="77777777" w:rsidTr="008C77DC">
        <w:trPr>
          <w:trHeight w:val="1148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F51A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Any symptom or sign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BEF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C48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6F92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616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184A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65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E04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A9C99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51C7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0E00042A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2FC4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SNH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31A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413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2.2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4D56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EF9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.1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719CD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970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.3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0B5CD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386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4E810503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87F1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IUGR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E35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7D8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F02A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B39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.1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83393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3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685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2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1C41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957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3ACED1DB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32AF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Microcephaly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415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567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.9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E896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893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1.4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ED76C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3F5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A0F7F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76F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64F659D7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8179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Petechiae/purpur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BA4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F06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.6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3078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553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2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2B9C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EFA3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0E1EC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F67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204AF67A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728F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Blueberry muffin rash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AF8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27F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3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BDDC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1E77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.3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87D8A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0DD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1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00056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D55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4A4ED095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67E1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Jaundic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207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DA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.9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1027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AF6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.6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0A9A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58F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.2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3027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A00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40484C9F" w14:textId="77777777" w:rsidTr="008C77DC">
        <w:trPr>
          <w:trHeight w:val="779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CC21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Hepatomegaly or splenomegaly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EC5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F9E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6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DE7C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2EE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.3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158EA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F2A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2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5F53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252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2FEC890E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53B8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Lethargy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792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E007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.2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B46F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EE3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.1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678F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AD2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0EDA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2CF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105841FA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98D5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Hypotoni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E67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465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.6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CF71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B00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2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1D13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0E4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213C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E27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7D0ABB4C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D263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Poor suck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ED2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5B5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.3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9DE2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FA3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2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85E6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A5B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4CAA1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583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1F5ABAA4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4ED8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Seizur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6E3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F5B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192B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A45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F3444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DC2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FDBDA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1FC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7ECE0946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DDC5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Anaemi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D79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5E0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7058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8F4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3F64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BBB7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D1EB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438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2AE9DF18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B90B" w14:textId="0BC9642C" w:rsidR="004C41E1" w:rsidRPr="008E719D" w:rsidRDefault="008C77DC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eutropaenia</w:t>
            </w:r>
            <w:proofErr w:type="spellEnd"/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A327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E5F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3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1E8B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03ED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.3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8805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D94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1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F4C91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241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2FE00BE6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6EAA" w14:textId="48149917" w:rsidR="004C41E1" w:rsidRPr="008E719D" w:rsidRDefault="008C77DC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lastRenderedPageBreak/>
              <w:t>Thrombocytopaeni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6386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D78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.2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8692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99B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.6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2094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AE15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41D80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8F3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39A73243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503E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Hyperbilirubinaemia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449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696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D152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E59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0C87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45B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DF6FD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42D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7908DA1F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1898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Elevated AST/ALT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5A6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23C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AFEA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549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0117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8A1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0BDB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1CA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03E84AB6" w14:textId="77777777" w:rsidTr="008C77DC">
        <w:trPr>
          <w:trHeight w:val="382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D9B6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Retiniti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09A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88FB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4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2EC0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E45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2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30F8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8C9F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A2EC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4F4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6C214C69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E6FC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Retinal scarring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143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0E9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5EFE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D9F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7A8C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F3B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DC03B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42B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61D25660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4CBB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Alarcon Scor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940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82B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BEDE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D82B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B98E6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5A100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E30C6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097A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7DC" w:rsidRPr="008E719D" w14:paraId="7645A46D" w14:textId="77777777" w:rsidTr="008C77DC">
        <w:trPr>
          <w:trHeight w:val="360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7E89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298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19F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.4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F9384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06EC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548A7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FBF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30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02A7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213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1.1%</w:t>
            </w:r>
          </w:p>
        </w:tc>
      </w:tr>
      <w:tr w:rsidR="008C77DC" w:rsidRPr="008E719D" w14:paraId="543C1EB2" w14:textId="77777777" w:rsidTr="008C77DC">
        <w:trPr>
          <w:trHeight w:val="360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D006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5BB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0D5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.6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098E5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5313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DCE20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93B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18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5AC00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5CE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.1%</w:t>
            </w:r>
          </w:p>
        </w:tc>
      </w:tr>
      <w:tr w:rsidR="008C77DC" w:rsidRPr="008E719D" w14:paraId="2DDFB82A" w14:textId="77777777" w:rsidTr="008C77DC">
        <w:trPr>
          <w:trHeight w:val="360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6F47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BDC0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491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8B99F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EBB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14.3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1AFD7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2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A073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33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F3159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E771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2%</w:t>
            </w:r>
          </w:p>
        </w:tc>
      </w:tr>
      <w:tr w:rsidR="008C77DC" w:rsidRPr="008E719D" w14:paraId="0F5A1471" w14:textId="77777777" w:rsidTr="008C77DC">
        <w:trPr>
          <w:trHeight w:val="360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DC20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B2A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BAC3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C9B9C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A888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85.7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042B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7A76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16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2F72E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7248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6%</w:t>
            </w:r>
          </w:p>
        </w:tc>
      </w:tr>
      <w:tr w:rsidR="008C77DC" w:rsidRPr="008E719D" w14:paraId="6786DBE6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F631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MRI finding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5FAF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AB0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3AE9D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A808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1236F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1BB5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8EC68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4327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8C77DC" w:rsidRPr="008E719D" w14:paraId="190394F6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F141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Calcification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174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5E9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.6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80332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6E2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57.1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2AC75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E4DC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13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EBC64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147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6%</w:t>
            </w:r>
          </w:p>
        </w:tc>
      </w:tr>
      <w:tr w:rsidR="008C77DC" w:rsidRPr="008E719D" w14:paraId="3F0BB3B5" w14:textId="77777777" w:rsidTr="008C77DC">
        <w:trPr>
          <w:trHeight w:val="76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66DA5" w14:textId="77777777" w:rsidR="004C41E1" w:rsidRPr="00893412" w:rsidRDefault="004C41E1" w:rsidP="008C77DC">
            <w:pPr>
              <w:rPr>
                <w:rFonts w:eastAsia="Times New Roman" w:cs="Calibr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893412">
              <w:rPr>
                <w:rFonts w:eastAsia="Times New Roman" w:cs="Calibri"/>
                <w:b/>
                <w:bCs/>
                <w:color w:val="000000" w:themeColor="text1"/>
                <w:lang w:eastAsia="en-GB"/>
              </w:rPr>
              <w:t>Supependymal</w:t>
            </w:r>
            <w:proofErr w:type="spellEnd"/>
            <w:r w:rsidRPr="00893412">
              <w:rPr>
                <w:rFonts w:eastAsia="Times New Roman" w:cs="Calibri"/>
                <w:b/>
                <w:bCs/>
                <w:color w:val="000000" w:themeColor="text1"/>
                <w:lang w:eastAsia="en-GB"/>
              </w:rPr>
              <w:t xml:space="preserve"> Cyst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92956" w14:textId="77777777" w:rsidR="004C41E1" w:rsidRPr="00893412" w:rsidRDefault="004C41E1" w:rsidP="008C77D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934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8C46" w14:textId="77777777" w:rsidR="004C41E1" w:rsidRPr="00893412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89341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47.8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7956EF" w14:textId="77777777" w:rsidR="004C41E1" w:rsidRPr="00893412" w:rsidRDefault="004C41E1" w:rsidP="008C77DC">
            <w:pPr>
              <w:rPr>
                <w:rFonts w:eastAsia="Times New Roman" w:cs="Calibri"/>
                <w:color w:val="000000" w:themeColor="text1"/>
                <w:lang w:eastAsia="en-GB"/>
              </w:rPr>
            </w:pPr>
            <w:r w:rsidRPr="00893412">
              <w:rPr>
                <w:rFonts w:eastAsia="Times New Roman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8F22D" w14:textId="77777777" w:rsidR="004C41E1" w:rsidRPr="00893412" w:rsidRDefault="004C41E1" w:rsidP="008C77DC">
            <w:pPr>
              <w:rPr>
                <w:rFonts w:eastAsia="Times New Roman" w:cs="Calibri"/>
                <w:i/>
                <w:iCs/>
                <w:color w:val="000000" w:themeColor="text1"/>
                <w:lang w:eastAsia="en-GB"/>
              </w:rPr>
            </w:pPr>
            <w:r w:rsidRPr="00893412">
              <w:rPr>
                <w:rFonts w:eastAsia="Times New Roman" w:cs="Calibri"/>
                <w:i/>
                <w:iCs/>
                <w:color w:val="000000" w:themeColor="text1"/>
                <w:lang w:eastAsia="en-GB"/>
              </w:rPr>
              <w:t>85.7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3FA302" w14:textId="77777777" w:rsidR="004C41E1" w:rsidRPr="00893412" w:rsidRDefault="004C41E1" w:rsidP="008C77DC">
            <w:pPr>
              <w:rPr>
                <w:rFonts w:eastAsia="Times New Roman" w:cs="Calibri"/>
                <w:color w:val="000000" w:themeColor="text1"/>
                <w:lang w:eastAsia="en-GB"/>
              </w:rPr>
            </w:pPr>
            <w:r w:rsidRPr="00893412">
              <w:rPr>
                <w:rFonts w:eastAsia="Times New Roman" w:cs="Calibri"/>
                <w:color w:val="000000" w:themeColor="text1"/>
                <w:lang w:eastAsia="en-GB"/>
              </w:rPr>
              <w:t>33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D448A" w14:textId="77777777" w:rsidR="004C41E1" w:rsidRPr="00893412" w:rsidRDefault="004C41E1" w:rsidP="008C77DC">
            <w:pPr>
              <w:rPr>
                <w:rFonts w:eastAsia="Times New Roman" w:cs="Calibri"/>
                <w:i/>
                <w:iCs/>
                <w:color w:val="000000" w:themeColor="text1"/>
                <w:lang w:eastAsia="en-GB"/>
              </w:rPr>
            </w:pPr>
            <w:r w:rsidRPr="00893412">
              <w:rPr>
                <w:rFonts w:eastAsia="Times New Roman" w:cs="Calibri"/>
                <w:i/>
                <w:iCs/>
                <w:color w:val="000000" w:themeColor="text1"/>
                <w:lang w:eastAsia="en-GB"/>
              </w:rPr>
              <w:t>50.8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1B408B" w14:textId="77777777" w:rsidR="004C41E1" w:rsidRPr="00893412" w:rsidRDefault="004C41E1" w:rsidP="008C77DC">
            <w:pPr>
              <w:rPr>
                <w:rFonts w:eastAsia="Times New Roman" w:cs="Calibri"/>
                <w:color w:val="000000" w:themeColor="text1"/>
                <w:lang w:eastAsia="en-GB"/>
              </w:rPr>
            </w:pPr>
            <w:r w:rsidRPr="00893412">
              <w:rPr>
                <w:rFonts w:eastAsia="Times New Roman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7E93D" w14:textId="77777777" w:rsidR="004C41E1" w:rsidRPr="00893412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89341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22.2%</w:t>
            </w:r>
          </w:p>
        </w:tc>
      </w:tr>
      <w:tr w:rsidR="008C77DC" w:rsidRPr="008E719D" w14:paraId="0037FE67" w14:textId="77777777" w:rsidTr="008C77DC">
        <w:trPr>
          <w:trHeight w:val="1148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0BFB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White Matter Change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853C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1B99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8.9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D9D63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D2E1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10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5DB94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8E6F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61.5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63814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2592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.3%</w:t>
            </w:r>
          </w:p>
        </w:tc>
      </w:tr>
      <w:tr w:rsidR="008C77DC" w:rsidRPr="008E719D" w14:paraId="6CE27757" w14:textId="77777777" w:rsidTr="008C77DC">
        <w:trPr>
          <w:trHeight w:val="1148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56E8" w14:textId="77777777" w:rsidR="008C77DC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b/>
                <w:bCs/>
                <w:color w:val="000000"/>
                <w:lang w:eastAsia="en-GB"/>
              </w:rPr>
              <w:t>Malformatio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of Cortical </w:t>
            </w:r>
          </w:p>
          <w:p w14:paraId="233E09E8" w14:textId="77777777" w:rsidR="004C41E1" w:rsidRPr="008E719D" w:rsidRDefault="004C41E1" w:rsidP="008C77DC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evelopment / Polymicrogyri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C24E" w14:textId="77777777" w:rsidR="004C41E1" w:rsidRPr="008E719D" w:rsidRDefault="004C41E1" w:rsidP="008C77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694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A971A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AA66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85.7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CB863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83AE" w14:textId="77777777" w:rsidR="004C41E1" w:rsidRPr="008E719D" w:rsidRDefault="004C41E1" w:rsidP="008C77DC">
            <w:pPr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i/>
                <w:iCs/>
                <w:color w:val="000000"/>
                <w:lang w:eastAsia="en-GB"/>
              </w:rPr>
              <w:t>16.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AA29F" w14:textId="77777777" w:rsidR="004C41E1" w:rsidRPr="008E719D" w:rsidRDefault="004C41E1" w:rsidP="008C77DC">
            <w:pPr>
              <w:rPr>
                <w:rFonts w:eastAsia="Times New Roman" w:cs="Calibri"/>
                <w:color w:val="000000"/>
                <w:lang w:eastAsia="en-GB"/>
              </w:rPr>
            </w:pPr>
            <w:r w:rsidRPr="008E719D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83B5" w14:textId="77777777" w:rsidR="004C41E1" w:rsidRPr="008E719D" w:rsidRDefault="004C41E1" w:rsidP="008C77D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19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6%</w:t>
            </w:r>
          </w:p>
        </w:tc>
      </w:tr>
    </w:tbl>
    <w:p w14:paraId="4709347A" w14:textId="77777777" w:rsidR="004C41E1" w:rsidRPr="00AB7F53" w:rsidRDefault="004C41E1" w:rsidP="004C41E1">
      <w:pPr>
        <w:spacing w:after="200" w:line="276" w:lineRule="auto"/>
        <w:rPr>
          <w:rFonts w:ascii="Arial" w:hAnsi="Arial" w:cs="Arial"/>
        </w:rPr>
      </w:pPr>
      <w:r w:rsidRPr="00AB7F53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0CBF27" wp14:editId="510E1A8D">
                <wp:simplePos x="0" y="0"/>
                <wp:positionH relativeFrom="margin">
                  <wp:posOffset>0</wp:posOffset>
                </wp:positionH>
                <wp:positionV relativeFrom="paragraph">
                  <wp:posOffset>4306719</wp:posOffset>
                </wp:positionV>
                <wp:extent cx="5731510" cy="1099335"/>
                <wp:effectExtent l="0" t="0" r="0" b="0"/>
                <wp:wrapNone/>
                <wp:docPr id="97077332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99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2EFBDF" w14:textId="77777777" w:rsidR="004C41E1" w:rsidRPr="00423E47" w:rsidRDefault="004C41E1" w:rsidP="004C41E1">
                            <w:pPr>
                              <w:pStyle w:val="NormalWeb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CBF27" id="TextBox 1" o:spid="_x0000_s1029" type="#_x0000_t202" style="position:absolute;margin-left:0;margin-top:339.1pt;width:451.3pt;height:86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" filled="f" stroked="f">
                <v:textbox>
                  <w:txbxContent>
                    <w:p w14:paraId="512EFBDF" w14:textId="77777777" w:rsidR="004C41E1" w:rsidRPr="00423E47" w:rsidRDefault="004C41E1" w:rsidP="004C41E1">
                      <w:pPr>
                        <w:pStyle w:val="NormalWeb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818C95" w14:textId="77777777" w:rsidR="004C41E1" w:rsidRDefault="004C41E1" w:rsidP="004C41E1"/>
    <w:p w14:paraId="0EFAD931" w14:textId="77777777" w:rsidR="004C41E1" w:rsidRDefault="004C41E1"/>
    <w:sectPr w:rsidR="004C4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E1"/>
    <w:rsid w:val="00407BBA"/>
    <w:rsid w:val="004C41E1"/>
    <w:rsid w:val="006A4A43"/>
    <w:rsid w:val="008C77DC"/>
    <w:rsid w:val="00A36E7D"/>
    <w:rsid w:val="00B306AD"/>
    <w:rsid w:val="00B37794"/>
    <w:rsid w:val="00FA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21259"/>
  <w15:chartTrackingRefBased/>
  <w15:docId w15:val="{93C0782F-E5A9-6F47-912A-31074312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07BBA"/>
    <w:rPr>
      <w:rFonts w:ascii="Helvetica Neue" w:hAnsi="Helvetica Neue"/>
      <w:i w:val="0"/>
      <w:iCs/>
      <w:sz w:val="24"/>
    </w:rPr>
  </w:style>
  <w:style w:type="paragraph" w:styleId="NoSpacing">
    <w:name w:val="No Spacing"/>
    <w:link w:val="NoSpacingChar"/>
    <w:uiPriority w:val="1"/>
    <w:qFormat/>
    <w:rsid w:val="004C41E1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C41E1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4C41E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8C7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png"/><Relationship Id="rId14" Type="http://schemas.openxmlformats.org/officeDocument/2006/relationships/customXml" Target="../customXml/item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BA9D85B-09E7-4556-974B-4D5E1E916466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DC9849D6-89C4-4825-8529-3A42BD2BA293}">
      <dgm:prSet phldrT="[Text]"/>
      <dgm:spPr/>
      <dgm:t>
        <a:bodyPr/>
        <a:lstStyle/>
        <a:p>
          <a:pPr algn="ctr"/>
          <a:r>
            <a:rPr lang="en-US" b="1" dirty="0"/>
            <a:t>Total Patients (n=98)</a:t>
          </a:r>
          <a:endParaRPr lang="en-GB" b="1" dirty="0"/>
        </a:p>
      </dgm:t>
    </dgm:pt>
    <dgm:pt modelId="{01F3BD72-25DC-476E-B54D-E44DC8024B51}" type="parTrans" cxnId="{736695B9-7336-41E7-AB7A-987D3F61A3B7}">
      <dgm:prSet/>
      <dgm:spPr/>
      <dgm:t>
        <a:bodyPr/>
        <a:lstStyle/>
        <a:p>
          <a:pPr algn="ctr"/>
          <a:endParaRPr lang="en-GB"/>
        </a:p>
      </dgm:t>
    </dgm:pt>
    <dgm:pt modelId="{F6BE7D15-4C72-4B07-B7DD-1B273EA9C7A1}" type="sibTrans" cxnId="{736695B9-7336-41E7-AB7A-987D3F61A3B7}">
      <dgm:prSet/>
      <dgm:spPr/>
      <dgm:t>
        <a:bodyPr/>
        <a:lstStyle/>
        <a:p>
          <a:pPr algn="ctr"/>
          <a:endParaRPr lang="en-GB"/>
        </a:p>
      </dgm:t>
    </dgm:pt>
    <dgm:pt modelId="{179C11DC-A5B2-4BAB-A9EA-1D5FB6E28800}" type="asst">
      <dgm:prSet phldrT="[Text]"/>
      <dgm:spPr/>
      <dgm:t>
        <a:bodyPr/>
        <a:lstStyle/>
        <a:p>
          <a:pPr algn="ctr"/>
          <a:r>
            <a:rPr lang="en-US" b="1" dirty="0"/>
            <a:t>Excluded (n=8)</a:t>
          </a:r>
        </a:p>
        <a:p>
          <a:pPr algn="ctr"/>
          <a:r>
            <a:rPr lang="en-GB" dirty="0"/>
            <a:t>Inadequate Clinical data  (n=4)</a:t>
          </a:r>
        </a:p>
        <a:p>
          <a:pPr algn="ctr"/>
          <a:r>
            <a:rPr lang="en-GB" dirty="0"/>
            <a:t>Inadequate MRI  (n=3)</a:t>
          </a:r>
        </a:p>
        <a:p>
          <a:pPr algn="ctr"/>
          <a:r>
            <a:rPr lang="en-GB" dirty="0"/>
            <a:t>Genetic encephalopathy  (n=1)</a:t>
          </a:r>
        </a:p>
      </dgm:t>
    </dgm:pt>
    <dgm:pt modelId="{0B3B9F65-A3BE-470C-A9DE-74428A56333B}" type="parTrans" cxnId="{814981A1-5E68-4072-8706-F82889B48BCB}">
      <dgm:prSet/>
      <dgm:spPr/>
      <dgm:t>
        <a:bodyPr/>
        <a:lstStyle/>
        <a:p>
          <a:pPr algn="ctr"/>
          <a:endParaRPr lang="en-GB"/>
        </a:p>
      </dgm:t>
    </dgm:pt>
    <dgm:pt modelId="{19270300-7FE3-425B-AE35-25AE122E531A}" type="sibTrans" cxnId="{814981A1-5E68-4072-8706-F82889B48BCB}">
      <dgm:prSet/>
      <dgm:spPr/>
      <dgm:t>
        <a:bodyPr/>
        <a:lstStyle/>
        <a:p>
          <a:pPr algn="ctr"/>
          <a:endParaRPr lang="en-GB"/>
        </a:p>
      </dgm:t>
    </dgm:pt>
    <dgm:pt modelId="{CCB42B54-CC0E-45FD-BB62-87BE554FBBF2}">
      <dgm:prSet phldrT="[Text]"/>
      <dgm:spPr/>
      <dgm:t>
        <a:bodyPr/>
        <a:lstStyle/>
        <a:p>
          <a:pPr algn="ctr"/>
          <a:r>
            <a:rPr lang="en-US" b="1" dirty="0"/>
            <a:t>Included (n=90)</a:t>
          </a:r>
          <a:endParaRPr lang="en-GB" b="1" dirty="0"/>
        </a:p>
      </dgm:t>
    </dgm:pt>
    <dgm:pt modelId="{2B900A0C-C8D5-499A-8767-7C1DAE237DA0}" type="parTrans" cxnId="{8100E580-79A0-49C6-8AAC-977658945275}">
      <dgm:prSet/>
      <dgm:spPr/>
      <dgm:t>
        <a:bodyPr/>
        <a:lstStyle/>
        <a:p>
          <a:pPr algn="ctr"/>
          <a:endParaRPr lang="en-GB"/>
        </a:p>
      </dgm:t>
    </dgm:pt>
    <dgm:pt modelId="{1F487C14-F1DF-4757-A1BD-5FB04236E6AF}" type="sibTrans" cxnId="{8100E580-79A0-49C6-8AAC-977658945275}">
      <dgm:prSet/>
      <dgm:spPr/>
      <dgm:t>
        <a:bodyPr/>
        <a:lstStyle/>
        <a:p>
          <a:pPr algn="ctr"/>
          <a:endParaRPr lang="en-GB"/>
        </a:p>
      </dgm:t>
    </dgm:pt>
    <dgm:pt modelId="{C6817F27-D2A6-4B34-A9AB-47F6AB1BC5CE}">
      <dgm:prSet phldrT="[Text]"/>
      <dgm:spPr/>
      <dgm:t>
        <a:bodyPr/>
        <a:lstStyle/>
        <a:p>
          <a:pPr algn="ctr"/>
          <a:r>
            <a:rPr lang="en-US" b="1" dirty="0"/>
            <a:t>Symptomatic at Birth (n=72) </a:t>
          </a:r>
          <a:endParaRPr lang="en-GB" b="1" dirty="0"/>
        </a:p>
      </dgm:t>
    </dgm:pt>
    <dgm:pt modelId="{8F789877-29E7-475F-859A-6F7009788637}" type="parTrans" cxnId="{8DBF2AAB-3A57-4AC1-BA09-E0EA2030BE3B}">
      <dgm:prSet/>
      <dgm:spPr/>
      <dgm:t>
        <a:bodyPr/>
        <a:lstStyle/>
        <a:p>
          <a:pPr algn="ctr"/>
          <a:endParaRPr lang="en-GB"/>
        </a:p>
      </dgm:t>
    </dgm:pt>
    <dgm:pt modelId="{4518E26A-FB15-4007-AFC9-DF0A7E83FE36}" type="sibTrans" cxnId="{8DBF2AAB-3A57-4AC1-BA09-E0EA2030BE3B}">
      <dgm:prSet/>
      <dgm:spPr/>
      <dgm:t>
        <a:bodyPr/>
        <a:lstStyle/>
        <a:p>
          <a:pPr algn="ctr"/>
          <a:endParaRPr lang="en-GB"/>
        </a:p>
      </dgm:t>
    </dgm:pt>
    <dgm:pt modelId="{77E10FF5-ED7F-481C-AB79-122917A34BEF}">
      <dgm:prSet phldrT="[Text]"/>
      <dgm:spPr/>
      <dgm:t>
        <a:bodyPr/>
        <a:lstStyle/>
        <a:p>
          <a:pPr algn="ctr"/>
          <a:r>
            <a:rPr lang="en-US" b="1" dirty="0"/>
            <a:t>Asymptomatic at Birth (n=18) </a:t>
          </a:r>
        </a:p>
      </dgm:t>
    </dgm:pt>
    <dgm:pt modelId="{56A3921A-D1ED-4E6A-9AF7-0E811E7987A1}" type="parTrans" cxnId="{A72F3D8D-7690-4371-8CEA-73C8C62F866C}">
      <dgm:prSet/>
      <dgm:spPr/>
      <dgm:t>
        <a:bodyPr/>
        <a:lstStyle/>
        <a:p>
          <a:pPr algn="ctr"/>
          <a:endParaRPr lang="en-GB"/>
        </a:p>
      </dgm:t>
    </dgm:pt>
    <dgm:pt modelId="{BA03E25F-8F38-4864-98DA-9093F4758554}" type="sibTrans" cxnId="{A72F3D8D-7690-4371-8CEA-73C8C62F866C}">
      <dgm:prSet/>
      <dgm:spPr/>
      <dgm:t>
        <a:bodyPr/>
        <a:lstStyle/>
        <a:p>
          <a:pPr algn="ctr"/>
          <a:endParaRPr lang="en-GB"/>
        </a:p>
      </dgm:t>
    </dgm:pt>
    <dgm:pt modelId="{88DD09D1-DF61-4890-B009-7D674D4D21EB}">
      <dgm:prSet phldrT="[Text]"/>
      <dgm:spPr/>
      <dgm:t>
        <a:bodyPr/>
        <a:lstStyle/>
        <a:p>
          <a:pPr algn="ctr"/>
          <a:r>
            <a:rPr lang="en-US" b="1" dirty="0"/>
            <a:t>No Epilepsy (n=65) </a:t>
          </a:r>
          <a:endParaRPr lang="en-GB" b="1" dirty="0"/>
        </a:p>
      </dgm:t>
    </dgm:pt>
    <dgm:pt modelId="{B097C8E9-29DB-4662-9096-D3BAD1D58B40}" type="parTrans" cxnId="{8816AA95-66F6-48CC-B6EF-EA4AF53CE808}">
      <dgm:prSet/>
      <dgm:spPr/>
      <dgm:t>
        <a:bodyPr/>
        <a:lstStyle/>
        <a:p>
          <a:pPr algn="ctr"/>
          <a:endParaRPr lang="en-GB"/>
        </a:p>
      </dgm:t>
    </dgm:pt>
    <dgm:pt modelId="{DE673084-8E67-4A82-AD75-D251387AD0B5}" type="sibTrans" cxnId="{8816AA95-66F6-48CC-B6EF-EA4AF53CE808}">
      <dgm:prSet/>
      <dgm:spPr/>
      <dgm:t>
        <a:bodyPr/>
        <a:lstStyle/>
        <a:p>
          <a:pPr algn="ctr"/>
          <a:endParaRPr lang="en-GB"/>
        </a:p>
      </dgm:t>
    </dgm:pt>
    <dgm:pt modelId="{CF80F560-E51B-428F-AD0C-8556A8598EFB}">
      <dgm:prSet phldrT="[Text]"/>
      <dgm:spPr/>
      <dgm:t>
        <a:bodyPr/>
        <a:lstStyle/>
        <a:p>
          <a:pPr algn="ctr"/>
          <a:r>
            <a:rPr lang="en-US" b="1" dirty="0"/>
            <a:t>Epilepsy (n=7)</a:t>
          </a:r>
        </a:p>
      </dgm:t>
    </dgm:pt>
    <dgm:pt modelId="{789C0E09-0FA3-45F6-B924-B8D37D349135}" type="parTrans" cxnId="{CD436800-E23B-4E22-8772-A7BE38EB157B}">
      <dgm:prSet/>
      <dgm:spPr/>
      <dgm:t>
        <a:bodyPr/>
        <a:lstStyle/>
        <a:p>
          <a:pPr algn="ctr"/>
          <a:endParaRPr lang="en-GB"/>
        </a:p>
      </dgm:t>
    </dgm:pt>
    <dgm:pt modelId="{4FA6542E-B4E4-46DF-9CFD-5DE5F85BDC62}" type="sibTrans" cxnId="{CD436800-E23B-4E22-8772-A7BE38EB157B}">
      <dgm:prSet/>
      <dgm:spPr/>
      <dgm:t>
        <a:bodyPr/>
        <a:lstStyle/>
        <a:p>
          <a:pPr algn="ctr"/>
          <a:endParaRPr lang="en-GB"/>
        </a:p>
      </dgm:t>
    </dgm:pt>
    <dgm:pt modelId="{5333F1EF-69FF-4D61-918F-29D9030A7689}">
      <dgm:prSet phldrT="[Text]"/>
      <dgm:spPr/>
      <dgm:t>
        <a:bodyPr/>
        <a:lstStyle/>
        <a:p>
          <a:pPr algn="ctr"/>
          <a:r>
            <a:rPr lang="en-US" b="1" dirty="0"/>
            <a:t>No Epilepsy (n=18)</a:t>
          </a:r>
        </a:p>
      </dgm:t>
    </dgm:pt>
    <dgm:pt modelId="{A3D50490-3B8C-47E7-8661-6135E24E3D4D}" type="parTrans" cxnId="{6BF20D1C-0584-4924-875D-7445AA986B75}">
      <dgm:prSet/>
      <dgm:spPr/>
      <dgm:t>
        <a:bodyPr/>
        <a:lstStyle/>
        <a:p>
          <a:pPr algn="ctr"/>
          <a:endParaRPr lang="en-GB"/>
        </a:p>
      </dgm:t>
    </dgm:pt>
    <dgm:pt modelId="{966E813D-8ABF-4847-A44D-C7DB80E61F9A}" type="sibTrans" cxnId="{6BF20D1C-0584-4924-875D-7445AA986B75}">
      <dgm:prSet/>
      <dgm:spPr/>
      <dgm:t>
        <a:bodyPr/>
        <a:lstStyle/>
        <a:p>
          <a:pPr algn="ctr"/>
          <a:endParaRPr lang="en-GB"/>
        </a:p>
      </dgm:t>
    </dgm:pt>
    <dgm:pt modelId="{A462AA0F-B92D-446A-94E3-F3DAA8741175}">
      <dgm:prSet phldrT="[Text]"/>
      <dgm:spPr/>
      <dgm:t>
        <a:bodyPr/>
        <a:lstStyle/>
        <a:p>
          <a:pPr algn="ctr"/>
          <a:r>
            <a:rPr lang="en-US" b="1" dirty="0"/>
            <a:t>Epilepsy (n=0)</a:t>
          </a:r>
        </a:p>
      </dgm:t>
    </dgm:pt>
    <dgm:pt modelId="{743093D3-E002-4840-BE6E-C94D240126C5}" type="parTrans" cxnId="{AC382890-A764-46FA-8AB1-A440C06286AA}">
      <dgm:prSet/>
      <dgm:spPr/>
      <dgm:t>
        <a:bodyPr/>
        <a:lstStyle/>
        <a:p>
          <a:pPr algn="ctr"/>
          <a:endParaRPr lang="en-GB"/>
        </a:p>
      </dgm:t>
    </dgm:pt>
    <dgm:pt modelId="{47742C3D-CAE5-49CF-9130-2E9BEE415894}" type="sibTrans" cxnId="{AC382890-A764-46FA-8AB1-A440C06286AA}">
      <dgm:prSet/>
      <dgm:spPr/>
      <dgm:t>
        <a:bodyPr/>
        <a:lstStyle/>
        <a:p>
          <a:pPr algn="ctr"/>
          <a:endParaRPr lang="en-GB"/>
        </a:p>
      </dgm:t>
    </dgm:pt>
    <dgm:pt modelId="{0EF7A34C-941E-49FA-BF54-0D6F100A09E9}" type="pres">
      <dgm:prSet presAssocID="{9BA9D85B-09E7-4556-974B-4D5E1E91646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11ABAC1-DEA4-4442-9971-F34F08B1C930}" type="pres">
      <dgm:prSet presAssocID="{DC9849D6-89C4-4825-8529-3A42BD2BA293}" presName="hierRoot1" presStyleCnt="0">
        <dgm:presLayoutVars>
          <dgm:hierBranch val="init"/>
        </dgm:presLayoutVars>
      </dgm:prSet>
      <dgm:spPr/>
    </dgm:pt>
    <dgm:pt modelId="{6D53E910-4531-41CA-9D36-BCE1ED0A4160}" type="pres">
      <dgm:prSet presAssocID="{DC9849D6-89C4-4825-8529-3A42BD2BA293}" presName="rootComposite1" presStyleCnt="0"/>
      <dgm:spPr/>
    </dgm:pt>
    <dgm:pt modelId="{2F3C1200-180C-4AD6-81C3-4B67534D47CB}" type="pres">
      <dgm:prSet presAssocID="{DC9849D6-89C4-4825-8529-3A42BD2BA293}" presName="rootText1" presStyleLbl="node0" presStyleIdx="0" presStyleCnt="1" custLinFactY="11372" custLinFactNeighborY="100000">
        <dgm:presLayoutVars>
          <dgm:chPref val="3"/>
        </dgm:presLayoutVars>
      </dgm:prSet>
      <dgm:spPr/>
    </dgm:pt>
    <dgm:pt modelId="{C3D4FB5D-B269-48A0-A3D2-74DF93AB22FA}" type="pres">
      <dgm:prSet presAssocID="{DC9849D6-89C4-4825-8529-3A42BD2BA293}" presName="rootConnector1" presStyleLbl="node1" presStyleIdx="0" presStyleCnt="0"/>
      <dgm:spPr/>
    </dgm:pt>
    <dgm:pt modelId="{3776D473-6096-48F5-A74C-2A0857892BA7}" type="pres">
      <dgm:prSet presAssocID="{DC9849D6-89C4-4825-8529-3A42BD2BA293}" presName="hierChild2" presStyleCnt="0"/>
      <dgm:spPr/>
    </dgm:pt>
    <dgm:pt modelId="{66DF6D2E-618B-4FB9-9B05-EE9D143E8586}" type="pres">
      <dgm:prSet presAssocID="{2B900A0C-C8D5-499A-8767-7C1DAE237DA0}" presName="Name37" presStyleLbl="parChTrans1D2" presStyleIdx="0" presStyleCnt="2"/>
      <dgm:spPr/>
    </dgm:pt>
    <dgm:pt modelId="{BD54BF38-B83F-4777-A61D-15B518760C14}" type="pres">
      <dgm:prSet presAssocID="{CCB42B54-CC0E-45FD-BB62-87BE554FBBF2}" presName="hierRoot2" presStyleCnt="0">
        <dgm:presLayoutVars>
          <dgm:hierBranch/>
        </dgm:presLayoutVars>
      </dgm:prSet>
      <dgm:spPr/>
    </dgm:pt>
    <dgm:pt modelId="{748DC2A4-A362-45F9-98BD-A41F9A92FEF5}" type="pres">
      <dgm:prSet presAssocID="{CCB42B54-CC0E-45FD-BB62-87BE554FBBF2}" presName="rootComposite" presStyleCnt="0"/>
      <dgm:spPr/>
    </dgm:pt>
    <dgm:pt modelId="{0EDA1629-355B-47EA-9973-975DFD938F49}" type="pres">
      <dgm:prSet presAssocID="{CCB42B54-CC0E-45FD-BB62-87BE554FBBF2}" presName="rootText" presStyleLbl="node2" presStyleIdx="0" presStyleCnt="1" custLinFactNeighborY="-2587">
        <dgm:presLayoutVars>
          <dgm:chPref val="3"/>
        </dgm:presLayoutVars>
      </dgm:prSet>
      <dgm:spPr/>
    </dgm:pt>
    <dgm:pt modelId="{8D4A0903-85BA-4EE8-9DA6-86BBEF107515}" type="pres">
      <dgm:prSet presAssocID="{CCB42B54-CC0E-45FD-BB62-87BE554FBBF2}" presName="rootConnector" presStyleLbl="node2" presStyleIdx="0" presStyleCnt="1"/>
      <dgm:spPr/>
    </dgm:pt>
    <dgm:pt modelId="{D83A3F23-BF9A-43E3-95B3-93A5C8F1FF88}" type="pres">
      <dgm:prSet presAssocID="{CCB42B54-CC0E-45FD-BB62-87BE554FBBF2}" presName="hierChild4" presStyleCnt="0"/>
      <dgm:spPr/>
    </dgm:pt>
    <dgm:pt modelId="{E67AAB9A-B1DA-4C50-9073-E2273706110E}" type="pres">
      <dgm:prSet presAssocID="{8F789877-29E7-475F-859A-6F7009788637}" presName="Name35" presStyleLbl="parChTrans1D3" presStyleIdx="0" presStyleCnt="2"/>
      <dgm:spPr/>
    </dgm:pt>
    <dgm:pt modelId="{A3822515-924E-40BA-912F-774F96790A8C}" type="pres">
      <dgm:prSet presAssocID="{C6817F27-D2A6-4B34-A9AB-47F6AB1BC5CE}" presName="hierRoot2" presStyleCnt="0">
        <dgm:presLayoutVars>
          <dgm:hierBranch/>
        </dgm:presLayoutVars>
      </dgm:prSet>
      <dgm:spPr/>
    </dgm:pt>
    <dgm:pt modelId="{33809D18-1044-4236-BEAE-A61A993E158B}" type="pres">
      <dgm:prSet presAssocID="{C6817F27-D2A6-4B34-A9AB-47F6AB1BC5CE}" presName="rootComposite" presStyleCnt="0"/>
      <dgm:spPr/>
    </dgm:pt>
    <dgm:pt modelId="{B7ED0F50-18F3-4CD3-A57C-4C1451E1582F}" type="pres">
      <dgm:prSet presAssocID="{C6817F27-D2A6-4B34-A9AB-47F6AB1BC5CE}" presName="rootText" presStyleLbl="node3" presStyleIdx="0" presStyleCnt="2">
        <dgm:presLayoutVars>
          <dgm:chPref val="3"/>
        </dgm:presLayoutVars>
      </dgm:prSet>
      <dgm:spPr/>
    </dgm:pt>
    <dgm:pt modelId="{6D879F02-4DEA-4BFA-AC5D-4A70EE387BC3}" type="pres">
      <dgm:prSet presAssocID="{C6817F27-D2A6-4B34-A9AB-47F6AB1BC5CE}" presName="rootConnector" presStyleLbl="node3" presStyleIdx="0" presStyleCnt="2"/>
      <dgm:spPr/>
    </dgm:pt>
    <dgm:pt modelId="{53C303DF-D5B2-43FD-8702-04811AC18566}" type="pres">
      <dgm:prSet presAssocID="{C6817F27-D2A6-4B34-A9AB-47F6AB1BC5CE}" presName="hierChild4" presStyleCnt="0"/>
      <dgm:spPr/>
    </dgm:pt>
    <dgm:pt modelId="{6E6A320C-17DC-411E-8512-8375C4C09CE1}" type="pres">
      <dgm:prSet presAssocID="{789C0E09-0FA3-45F6-B924-B8D37D349135}" presName="Name35" presStyleLbl="parChTrans1D4" presStyleIdx="0" presStyleCnt="4"/>
      <dgm:spPr/>
    </dgm:pt>
    <dgm:pt modelId="{0F32215E-B8E2-4A48-973E-35C6642E70E3}" type="pres">
      <dgm:prSet presAssocID="{CF80F560-E51B-428F-AD0C-8556A8598EFB}" presName="hierRoot2" presStyleCnt="0">
        <dgm:presLayoutVars>
          <dgm:hierBranch val="init"/>
        </dgm:presLayoutVars>
      </dgm:prSet>
      <dgm:spPr/>
    </dgm:pt>
    <dgm:pt modelId="{42BB8E99-4090-4317-9097-228646B13798}" type="pres">
      <dgm:prSet presAssocID="{CF80F560-E51B-428F-AD0C-8556A8598EFB}" presName="rootComposite" presStyleCnt="0"/>
      <dgm:spPr/>
    </dgm:pt>
    <dgm:pt modelId="{709C07BC-5E9F-438F-B0B6-35742A4C9757}" type="pres">
      <dgm:prSet presAssocID="{CF80F560-E51B-428F-AD0C-8556A8598EFB}" presName="rootText" presStyleLbl="node4" presStyleIdx="0" presStyleCnt="4">
        <dgm:presLayoutVars>
          <dgm:chPref val="3"/>
        </dgm:presLayoutVars>
      </dgm:prSet>
      <dgm:spPr/>
    </dgm:pt>
    <dgm:pt modelId="{51E8C3B3-121C-4850-A0EF-EF527AD03D03}" type="pres">
      <dgm:prSet presAssocID="{CF80F560-E51B-428F-AD0C-8556A8598EFB}" presName="rootConnector" presStyleLbl="node4" presStyleIdx="0" presStyleCnt="4"/>
      <dgm:spPr/>
    </dgm:pt>
    <dgm:pt modelId="{A2BA5C0F-24B6-469B-A2A9-57FC1A71991A}" type="pres">
      <dgm:prSet presAssocID="{CF80F560-E51B-428F-AD0C-8556A8598EFB}" presName="hierChild4" presStyleCnt="0"/>
      <dgm:spPr/>
    </dgm:pt>
    <dgm:pt modelId="{A89360E9-CD73-4104-BFD9-871C35BC24C5}" type="pres">
      <dgm:prSet presAssocID="{CF80F560-E51B-428F-AD0C-8556A8598EFB}" presName="hierChild5" presStyleCnt="0"/>
      <dgm:spPr/>
    </dgm:pt>
    <dgm:pt modelId="{48A627BC-3144-4EB6-A8C7-29CC69D7FE81}" type="pres">
      <dgm:prSet presAssocID="{B097C8E9-29DB-4662-9096-D3BAD1D58B40}" presName="Name35" presStyleLbl="parChTrans1D4" presStyleIdx="1" presStyleCnt="4"/>
      <dgm:spPr/>
    </dgm:pt>
    <dgm:pt modelId="{A09538C7-F07D-44C6-AB92-8171CAF05BFC}" type="pres">
      <dgm:prSet presAssocID="{88DD09D1-DF61-4890-B009-7D674D4D21EB}" presName="hierRoot2" presStyleCnt="0">
        <dgm:presLayoutVars>
          <dgm:hierBranch val="init"/>
        </dgm:presLayoutVars>
      </dgm:prSet>
      <dgm:spPr/>
    </dgm:pt>
    <dgm:pt modelId="{EF6E60A3-EE8A-4ECF-959B-5DCB60BFADAF}" type="pres">
      <dgm:prSet presAssocID="{88DD09D1-DF61-4890-B009-7D674D4D21EB}" presName="rootComposite" presStyleCnt="0"/>
      <dgm:spPr/>
    </dgm:pt>
    <dgm:pt modelId="{43AD2837-3669-42E8-9CCE-7AC3CA2A6DD5}" type="pres">
      <dgm:prSet presAssocID="{88DD09D1-DF61-4890-B009-7D674D4D21EB}" presName="rootText" presStyleLbl="node4" presStyleIdx="1" presStyleCnt="4">
        <dgm:presLayoutVars>
          <dgm:chPref val="3"/>
        </dgm:presLayoutVars>
      </dgm:prSet>
      <dgm:spPr/>
    </dgm:pt>
    <dgm:pt modelId="{16EE0785-CD4B-4543-8C2B-8D96C8AA4082}" type="pres">
      <dgm:prSet presAssocID="{88DD09D1-DF61-4890-B009-7D674D4D21EB}" presName="rootConnector" presStyleLbl="node4" presStyleIdx="1" presStyleCnt="4"/>
      <dgm:spPr/>
    </dgm:pt>
    <dgm:pt modelId="{2592B312-3FE2-4828-917F-284F7F4DF0DB}" type="pres">
      <dgm:prSet presAssocID="{88DD09D1-DF61-4890-B009-7D674D4D21EB}" presName="hierChild4" presStyleCnt="0"/>
      <dgm:spPr/>
    </dgm:pt>
    <dgm:pt modelId="{442077D7-D5FD-47E7-A311-3EE948A15934}" type="pres">
      <dgm:prSet presAssocID="{88DD09D1-DF61-4890-B009-7D674D4D21EB}" presName="hierChild5" presStyleCnt="0"/>
      <dgm:spPr/>
    </dgm:pt>
    <dgm:pt modelId="{1441F304-6D84-4DF3-BB7F-D60D406EC511}" type="pres">
      <dgm:prSet presAssocID="{C6817F27-D2A6-4B34-A9AB-47F6AB1BC5CE}" presName="hierChild5" presStyleCnt="0"/>
      <dgm:spPr/>
    </dgm:pt>
    <dgm:pt modelId="{EB0D62E3-B2C9-4031-89FB-8E689F66B3C4}" type="pres">
      <dgm:prSet presAssocID="{56A3921A-D1ED-4E6A-9AF7-0E811E7987A1}" presName="Name35" presStyleLbl="parChTrans1D3" presStyleIdx="1" presStyleCnt="2"/>
      <dgm:spPr/>
    </dgm:pt>
    <dgm:pt modelId="{9358BAE3-B814-46E3-9C1B-D812E0F20143}" type="pres">
      <dgm:prSet presAssocID="{77E10FF5-ED7F-481C-AB79-122917A34BEF}" presName="hierRoot2" presStyleCnt="0">
        <dgm:presLayoutVars>
          <dgm:hierBranch/>
        </dgm:presLayoutVars>
      </dgm:prSet>
      <dgm:spPr/>
    </dgm:pt>
    <dgm:pt modelId="{78845DCC-6B20-4EF5-AC1E-0478F89808E9}" type="pres">
      <dgm:prSet presAssocID="{77E10FF5-ED7F-481C-AB79-122917A34BEF}" presName="rootComposite" presStyleCnt="0"/>
      <dgm:spPr/>
    </dgm:pt>
    <dgm:pt modelId="{5065CD1D-3587-44BA-8DDA-AF036E699B19}" type="pres">
      <dgm:prSet presAssocID="{77E10FF5-ED7F-481C-AB79-122917A34BEF}" presName="rootText" presStyleLbl="node3" presStyleIdx="1" presStyleCnt="2">
        <dgm:presLayoutVars>
          <dgm:chPref val="3"/>
        </dgm:presLayoutVars>
      </dgm:prSet>
      <dgm:spPr/>
    </dgm:pt>
    <dgm:pt modelId="{7B4EDA53-E0D8-4AEB-BA44-3FE7014F0A93}" type="pres">
      <dgm:prSet presAssocID="{77E10FF5-ED7F-481C-AB79-122917A34BEF}" presName="rootConnector" presStyleLbl="node3" presStyleIdx="1" presStyleCnt="2"/>
      <dgm:spPr/>
    </dgm:pt>
    <dgm:pt modelId="{E0488B46-3400-4944-B051-F2D5118EFD8F}" type="pres">
      <dgm:prSet presAssocID="{77E10FF5-ED7F-481C-AB79-122917A34BEF}" presName="hierChild4" presStyleCnt="0"/>
      <dgm:spPr/>
    </dgm:pt>
    <dgm:pt modelId="{91046D27-F86A-40CD-9644-451C67E27030}" type="pres">
      <dgm:prSet presAssocID="{743093D3-E002-4840-BE6E-C94D240126C5}" presName="Name35" presStyleLbl="parChTrans1D4" presStyleIdx="2" presStyleCnt="4"/>
      <dgm:spPr/>
    </dgm:pt>
    <dgm:pt modelId="{79C9E0CB-8D10-4052-9A62-2B15645F4F24}" type="pres">
      <dgm:prSet presAssocID="{A462AA0F-B92D-446A-94E3-F3DAA8741175}" presName="hierRoot2" presStyleCnt="0">
        <dgm:presLayoutVars>
          <dgm:hierBranch/>
        </dgm:presLayoutVars>
      </dgm:prSet>
      <dgm:spPr/>
    </dgm:pt>
    <dgm:pt modelId="{D8873FCF-C895-46A1-8341-FBF00DECFE4E}" type="pres">
      <dgm:prSet presAssocID="{A462AA0F-B92D-446A-94E3-F3DAA8741175}" presName="rootComposite" presStyleCnt="0"/>
      <dgm:spPr/>
    </dgm:pt>
    <dgm:pt modelId="{FFB33A62-DD98-4CED-A80C-84E81901CF79}" type="pres">
      <dgm:prSet presAssocID="{A462AA0F-B92D-446A-94E3-F3DAA8741175}" presName="rootText" presStyleLbl="node4" presStyleIdx="2" presStyleCnt="4">
        <dgm:presLayoutVars>
          <dgm:chPref val="3"/>
        </dgm:presLayoutVars>
      </dgm:prSet>
      <dgm:spPr/>
    </dgm:pt>
    <dgm:pt modelId="{A5E049CF-9899-42F0-92AA-CD1AAF0791F1}" type="pres">
      <dgm:prSet presAssocID="{A462AA0F-B92D-446A-94E3-F3DAA8741175}" presName="rootConnector" presStyleLbl="node4" presStyleIdx="2" presStyleCnt="4"/>
      <dgm:spPr/>
    </dgm:pt>
    <dgm:pt modelId="{A9757001-7E50-46ED-9D30-A5AFB46A6C18}" type="pres">
      <dgm:prSet presAssocID="{A462AA0F-B92D-446A-94E3-F3DAA8741175}" presName="hierChild4" presStyleCnt="0"/>
      <dgm:spPr/>
    </dgm:pt>
    <dgm:pt modelId="{EC8F8C0E-42E4-4406-9101-D8CF2BB396FC}" type="pres">
      <dgm:prSet presAssocID="{A462AA0F-B92D-446A-94E3-F3DAA8741175}" presName="hierChild5" presStyleCnt="0"/>
      <dgm:spPr/>
    </dgm:pt>
    <dgm:pt modelId="{7A52677E-DE7E-4429-928E-209E278E8732}" type="pres">
      <dgm:prSet presAssocID="{A3D50490-3B8C-47E7-8661-6135E24E3D4D}" presName="Name35" presStyleLbl="parChTrans1D4" presStyleIdx="3" presStyleCnt="4"/>
      <dgm:spPr/>
    </dgm:pt>
    <dgm:pt modelId="{321EC130-6380-4236-A53F-103E7F0E6FA4}" type="pres">
      <dgm:prSet presAssocID="{5333F1EF-69FF-4D61-918F-29D9030A7689}" presName="hierRoot2" presStyleCnt="0">
        <dgm:presLayoutVars>
          <dgm:hierBranch val="init"/>
        </dgm:presLayoutVars>
      </dgm:prSet>
      <dgm:spPr/>
    </dgm:pt>
    <dgm:pt modelId="{1F789496-6035-42C8-9D31-755298E81E79}" type="pres">
      <dgm:prSet presAssocID="{5333F1EF-69FF-4D61-918F-29D9030A7689}" presName="rootComposite" presStyleCnt="0"/>
      <dgm:spPr/>
    </dgm:pt>
    <dgm:pt modelId="{E9C0FD55-40EE-4BA0-8B8C-8EB153A90169}" type="pres">
      <dgm:prSet presAssocID="{5333F1EF-69FF-4D61-918F-29D9030A7689}" presName="rootText" presStyleLbl="node4" presStyleIdx="3" presStyleCnt="4">
        <dgm:presLayoutVars>
          <dgm:chPref val="3"/>
        </dgm:presLayoutVars>
      </dgm:prSet>
      <dgm:spPr/>
    </dgm:pt>
    <dgm:pt modelId="{B1DF25AF-EAB0-4095-88F7-BFFF6D2EACD9}" type="pres">
      <dgm:prSet presAssocID="{5333F1EF-69FF-4D61-918F-29D9030A7689}" presName="rootConnector" presStyleLbl="node4" presStyleIdx="3" presStyleCnt="4"/>
      <dgm:spPr/>
    </dgm:pt>
    <dgm:pt modelId="{B8BF13F1-8C98-4F97-96EE-6D18F75FDB24}" type="pres">
      <dgm:prSet presAssocID="{5333F1EF-69FF-4D61-918F-29D9030A7689}" presName="hierChild4" presStyleCnt="0"/>
      <dgm:spPr/>
    </dgm:pt>
    <dgm:pt modelId="{AD362304-CCBD-47B3-BC8E-E94297E47BC8}" type="pres">
      <dgm:prSet presAssocID="{5333F1EF-69FF-4D61-918F-29D9030A7689}" presName="hierChild5" presStyleCnt="0"/>
      <dgm:spPr/>
    </dgm:pt>
    <dgm:pt modelId="{FC7811C2-0D4E-4761-8BB1-165F071B0F5D}" type="pres">
      <dgm:prSet presAssocID="{77E10FF5-ED7F-481C-AB79-122917A34BEF}" presName="hierChild5" presStyleCnt="0"/>
      <dgm:spPr/>
    </dgm:pt>
    <dgm:pt modelId="{536A36EB-A8EB-48B4-A495-679CD1D00F8C}" type="pres">
      <dgm:prSet presAssocID="{CCB42B54-CC0E-45FD-BB62-87BE554FBBF2}" presName="hierChild5" presStyleCnt="0"/>
      <dgm:spPr/>
    </dgm:pt>
    <dgm:pt modelId="{208E15E5-7D1F-493A-B8B8-3D312EA3C042}" type="pres">
      <dgm:prSet presAssocID="{DC9849D6-89C4-4825-8529-3A42BD2BA293}" presName="hierChild3" presStyleCnt="0"/>
      <dgm:spPr/>
    </dgm:pt>
    <dgm:pt modelId="{51AA7C8C-B06A-424E-AEE7-95A167A7ACE1}" type="pres">
      <dgm:prSet presAssocID="{0B3B9F65-A3BE-470C-A9DE-74428A56333B}" presName="Name111" presStyleLbl="parChTrans1D2" presStyleIdx="1" presStyleCnt="2"/>
      <dgm:spPr/>
    </dgm:pt>
    <dgm:pt modelId="{5ACF0575-0B92-452D-936F-52A6FF7E2843}" type="pres">
      <dgm:prSet presAssocID="{179C11DC-A5B2-4BAB-A9EA-1D5FB6E28800}" presName="hierRoot3" presStyleCnt="0">
        <dgm:presLayoutVars>
          <dgm:hierBranch val="init"/>
        </dgm:presLayoutVars>
      </dgm:prSet>
      <dgm:spPr/>
    </dgm:pt>
    <dgm:pt modelId="{F7642240-85DD-41EB-A72F-C5849A9E900D}" type="pres">
      <dgm:prSet presAssocID="{179C11DC-A5B2-4BAB-A9EA-1D5FB6E28800}" presName="rootComposite3" presStyleCnt="0"/>
      <dgm:spPr/>
    </dgm:pt>
    <dgm:pt modelId="{758E20FA-06C3-468F-8236-E12DE534AAAD}" type="pres">
      <dgm:prSet presAssocID="{179C11DC-A5B2-4BAB-A9EA-1D5FB6E28800}" presName="rootText3" presStyleLbl="asst1" presStyleIdx="0" presStyleCnt="1" custLinFactNeighborX="-50172" custLinFactNeighborY="57708">
        <dgm:presLayoutVars>
          <dgm:chPref val="3"/>
        </dgm:presLayoutVars>
      </dgm:prSet>
      <dgm:spPr/>
    </dgm:pt>
    <dgm:pt modelId="{4002C7EA-3F7C-4181-ADB3-138B091163AF}" type="pres">
      <dgm:prSet presAssocID="{179C11DC-A5B2-4BAB-A9EA-1D5FB6E28800}" presName="rootConnector3" presStyleLbl="asst1" presStyleIdx="0" presStyleCnt="1"/>
      <dgm:spPr/>
    </dgm:pt>
    <dgm:pt modelId="{AFD4EE13-5EF1-49BD-88CB-044E879E690D}" type="pres">
      <dgm:prSet presAssocID="{179C11DC-A5B2-4BAB-A9EA-1D5FB6E28800}" presName="hierChild6" presStyleCnt="0"/>
      <dgm:spPr/>
    </dgm:pt>
    <dgm:pt modelId="{0200B56F-7C0B-46E2-B09B-E7EAEDC62ADE}" type="pres">
      <dgm:prSet presAssocID="{179C11DC-A5B2-4BAB-A9EA-1D5FB6E28800}" presName="hierChild7" presStyleCnt="0"/>
      <dgm:spPr/>
    </dgm:pt>
  </dgm:ptLst>
  <dgm:cxnLst>
    <dgm:cxn modelId="{CD436800-E23B-4E22-8772-A7BE38EB157B}" srcId="{C6817F27-D2A6-4B34-A9AB-47F6AB1BC5CE}" destId="{CF80F560-E51B-428F-AD0C-8556A8598EFB}" srcOrd="0" destOrd="0" parTransId="{789C0E09-0FA3-45F6-B924-B8D37D349135}" sibTransId="{4FA6542E-B4E4-46DF-9CFD-5DE5F85BDC62}"/>
    <dgm:cxn modelId="{C054F605-B558-4BF2-AE86-F17BACB64391}" type="presOf" srcId="{2B900A0C-C8D5-499A-8767-7C1DAE237DA0}" destId="{66DF6D2E-618B-4FB9-9B05-EE9D143E8586}" srcOrd="0" destOrd="0" presId="urn:microsoft.com/office/officeart/2005/8/layout/orgChart1"/>
    <dgm:cxn modelId="{6B65CD09-FF3E-43BA-8290-8DF8DE03D99B}" type="presOf" srcId="{88DD09D1-DF61-4890-B009-7D674D4D21EB}" destId="{16EE0785-CD4B-4543-8C2B-8D96C8AA4082}" srcOrd="1" destOrd="0" presId="urn:microsoft.com/office/officeart/2005/8/layout/orgChart1"/>
    <dgm:cxn modelId="{97A4020B-851A-4021-9C99-85EBE82F08DD}" type="presOf" srcId="{DC9849D6-89C4-4825-8529-3A42BD2BA293}" destId="{C3D4FB5D-B269-48A0-A3D2-74DF93AB22FA}" srcOrd="1" destOrd="0" presId="urn:microsoft.com/office/officeart/2005/8/layout/orgChart1"/>
    <dgm:cxn modelId="{6BF20D1C-0584-4924-875D-7445AA986B75}" srcId="{77E10FF5-ED7F-481C-AB79-122917A34BEF}" destId="{5333F1EF-69FF-4D61-918F-29D9030A7689}" srcOrd="1" destOrd="0" parTransId="{A3D50490-3B8C-47E7-8661-6135E24E3D4D}" sibTransId="{966E813D-8ABF-4847-A44D-C7DB80E61F9A}"/>
    <dgm:cxn modelId="{882ADD2D-50FA-43DD-A639-286D687253CF}" type="presOf" srcId="{DC9849D6-89C4-4825-8529-3A42BD2BA293}" destId="{2F3C1200-180C-4AD6-81C3-4B67534D47CB}" srcOrd="0" destOrd="0" presId="urn:microsoft.com/office/officeart/2005/8/layout/orgChart1"/>
    <dgm:cxn modelId="{8168F834-573A-43D6-B913-2F2E95044C23}" type="presOf" srcId="{B097C8E9-29DB-4662-9096-D3BAD1D58B40}" destId="{48A627BC-3144-4EB6-A8C7-29CC69D7FE81}" srcOrd="0" destOrd="0" presId="urn:microsoft.com/office/officeart/2005/8/layout/orgChart1"/>
    <dgm:cxn modelId="{63446B3B-39AB-4FFB-9B65-71BD15FF0984}" type="presOf" srcId="{789C0E09-0FA3-45F6-B924-B8D37D349135}" destId="{6E6A320C-17DC-411E-8512-8375C4C09CE1}" srcOrd="0" destOrd="0" presId="urn:microsoft.com/office/officeart/2005/8/layout/orgChart1"/>
    <dgm:cxn modelId="{D1620F3C-FCCA-46AE-8887-A860422B265B}" type="presOf" srcId="{179C11DC-A5B2-4BAB-A9EA-1D5FB6E28800}" destId="{758E20FA-06C3-468F-8236-E12DE534AAAD}" srcOrd="0" destOrd="0" presId="urn:microsoft.com/office/officeart/2005/8/layout/orgChart1"/>
    <dgm:cxn modelId="{A39E125D-6CCA-48F3-8D67-76C91CC84815}" type="presOf" srcId="{A462AA0F-B92D-446A-94E3-F3DAA8741175}" destId="{A5E049CF-9899-42F0-92AA-CD1AAF0791F1}" srcOrd="1" destOrd="0" presId="urn:microsoft.com/office/officeart/2005/8/layout/orgChart1"/>
    <dgm:cxn modelId="{F8982867-8C06-4696-9795-6C0835EE074E}" type="presOf" srcId="{A462AA0F-B92D-446A-94E3-F3DAA8741175}" destId="{FFB33A62-DD98-4CED-A80C-84E81901CF79}" srcOrd="0" destOrd="0" presId="urn:microsoft.com/office/officeart/2005/8/layout/orgChart1"/>
    <dgm:cxn modelId="{22E5E849-3DC7-4B57-BBFE-D2E5383254D6}" type="presOf" srcId="{5333F1EF-69FF-4D61-918F-29D9030A7689}" destId="{E9C0FD55-40EE-4BA0-8B8C-8EB153A90169}" srcOrd="0" destOrd="0" presId="urn:microsoft.com/office/officeart/2005/8/layout/orgChart1"/>
    <dgm:cxn modelId="{6F95266C-E0D8-4F35-B3B9-267FDF621994}" type="presOf" srcId="{179C11DC-A5B2-4BAB-A9EA-1D5FB6E28800}" destId="{4002C7EA-3F7C-4181-ADB3-138B091163AF}" srcOrd="1" destOrd="0" presId="urn:microsoft.com/office/officeart/2005/8/layout/orgChart1"/>
    <dgm:cxn modelId="{BF807671-F9CD-4A74-B5AD-52ECB3B0D80F}" type="presOf" srcId="{A3D50490-3B8C-47E7-8661-6135E24E3D4D}" destId="{7A52677E-DE7E-4429-928E-209E278E8732}" srcOrd="0" destOrd="0" presId="urn:microsoft.com/office/officeart/2005/8/layout/orgChart1"/>
    <dgm:cxn modelId="{6E19E651-A14F-4A1D-9AF2-58046F27789B}" type="presOf" srcId="{88DD09D1-DF61-4890-B009-7D674D4D21EB}" destId="{43AD2837-3669-42E8-9CCE-7AC3CA2A6DD5}" srcOrd="0" destOrd="0" presId="urn:microsoft.com/office/officeart/2005/8/layout/orgChart1"/>
    <dgm:cxn modelId="{58DD8C55-6ED8-4FB2-8D05-0713083E2696}" type="presOf" srcId="{0B3B9F65-A3BE-470C-A9DE-74428A56333B}" destId="{51AA7C8C-B06A-424E-AEE7-95A167A7ACE1}" srcOrd="0" destOrd="0" presId="urn:microsoft.com/office/officeart/2005/8/layout/orgChart1"/>
    <dgm:cxn modelId="{8100E580-79A0-49C6-8AAC-977658945275}" srcId="{DC9849D6-89C4-4825-8529-3A42BD2BA293}" destId="{CCB42B54-CC0E-45FD-BB62-87BE554FBBF2}" srcOrd="1" destOrd="0" parTransId="{2B900A0C-C8D5-499A-8767-7C1DAE237DA0}" sibTransId="{1F487C14-F1DF-4757-A1BD-5FB04236E6AF}"/>
    <dgm:cxn modelId="{5C95D189-E77A-403F-89C6-D805008344EA}" type="presOf" srcId="{9BA9D85B-09E7-4556-974B-4D5E1E916466}" destId="{0EF7A34C-941E-49FA-BF54-0D6F100A09E9}" srcOrd="0" destOrd="0" presId="urn:microsoft.com/office/officeart/2005/8/layout/orgChart1"/>
    <dgm:cxn modelId="{A72F3D8D-7690-4371-8CEA-73C8C62F866C}" srcId="{CCB42B54-CC0E-45FD-BB62-87BE554FBBF2}" destId="{77E10FF5-ED7F-481C-AB79-122917A34BEF}" srcOrd="1" destOrd="0" parTransId="{56A3921A-D1ED-4E6A-9AF7-0E811E7987A1}" sibTransId="{BA03E25F-8F38-4864-98DA-9093F4758554}"/>
    <dgm:cxn modelId="{AC382890-A764-46FA-8AB1-A440C06286AA}" srcId="{77E10FF5-ED7F-481C-AB79-122917A34BEF}" destId="{A462AA0F-B92D-446A-94E3-F3DAA8741175}" srcOrd="0" destOrd="0" parTransId="{743093D3-E002-4840-BE6E-C94D240126C5}" sibTransId="{47742C3D-CAE5-49CF-9130-2E9BEE415894}"/>
    <dgm:cxn modelId="{8816AA95-66F6-48CC-B6EF-EA4AF53CE808}" srcId="{C6817F27-D2A6-4B34-A9AB-47F6AB1BC5CE}" destId="{88DD09D1-DF61-4890-B009-7D674D4D21EB}" srcOrd="1" destOrd="0" parTransId="{B097C8E9-29DB-4662-9096-D3BAD1D58B40}" sibTransId="{DE673084-8E67-4A82-AD75-D251387AD0B5}"/>
    <dgm:cxn modelId="{814981A1-5E68-4072-8706-F82889B48BCB}" srcId="{DC9849D6-89C4-4825-8529-3A42BD2BA293}" destId="{179C11DC-A5B2-4BAB-A9EA-1D5FB6E28800}" srcOrd="0" destOrd="0" parTransId="{0B3B9F65-A3BE-470C-A9DE-74428A56333B}" sibTransId="{19270300-7FE3-425B-AE35-25AE122E531A}"/>
    <dgm:cxn modelId="{358885A2-6395-4ACE-AFC3-18D80699DB24}" type="presOf" srcId="{743093D3-E002-4840-BE6E-C94D240126C5}" destId="{91046D27-F86A-40CD-9644-451C67E27030}" srcOrd="0" destOrd="0" presId="urn:microsoft.com/office/officeart/2005/8/layout/orgChart1"/>
    <dgm:cxn modelId="{C94069A6-814C-4990-95F9-F2169CDBC9C4}" type="presOf" srcId="{5333F1EF-69FF-4D61-918F-29D9030A7689}" destId="{B1DF25AF-EAB0-4095-88F7-BFFF6D2EACD9}" srcOrd="1" destOrd="0" presId="urn:microsoft.com/office/officeart/2005/8/layout/orgChart1"/>
    <dgm:cxn modelId="{4C8438A8-AFE5-4F7F-A8B0-72FE24A70219}" type="presOf" srcId="{CF80F560-E51B-428F-AD0C-8556A8598EFB}" destId="{709C07BC-5E9F-438F-B0B6-35742A4C9757}" srcOrd="0" destOrd="0" presId="urn:microsoft.com/office/officeart/2005/8/layout/orgChart1"/>
    <dgm:cxn modelId="{36A883A9-FF28-4ECE-A625-293DAD5566D4}" type="presOf" srcId="{CCB42B54-CC0E-45FD-BB62-87BE554FBBF2}" destId="{0EDA1629-355B-47EA-9973-975DFD938F49}" srcOrd="0" destOrd="0" presId="urn:microsoft.com/office/officeart/2005/8/layout/orgChart1"/>
    <dgm:cxn modelId="{8DBF2AAB-3A57-4AC1-BA09-E0EA2030BE3B}" srcId="{CCB42B54-CC0E-45FD-BB62-87BE554FBBF2}" destId="{C6817F27-D2A6-4B34-A9AB-47F6AB1BC5CE}" srcOrd="0" destOrd="0" parTransId="{8F789877-29E7-475F-859A-6F7009788637}" sibTransId="{4518E26A-FB15-4007-AFC9-DF0A7E83FE36}"/>
    <dgm:cxn modelId="{B25E69B9-C1E5-4B79-A43C-1F93C86AEAF8}" type="presOf" srcId="{CF80F560-E51B-428F-AD0C-8556A8598EFB}" destId="{51E8C3B3-121C-4850-A0EF-EF527AD03D03}" srcOrd="1" destOrd="0" presId="urn:microsoft.com/office/officeart/2005/8/layout/orgChart1"/>
    <dgm:cxn modelId="{736695B9-7336-41E7-AB7A-987D3F61A3B7}" srcId="{9BA9D85B-09E7-4556-974B-4D5E1E916466}" destId="{DC9849D6-89C4-4825-8529-3A42BD2BA293}" srcOrd="0" destOrd="0" parTransId="{01F3BD72-25DC-476E-B54D-E44DC8024B51}" sibTransId="{F6BE7D15-4C72-4B07-B7DD-1B273EA9C7A1}"/>
    <dgm:cxn modelId="{9E4A80C5-8DFD-4918-8C11-6475CDE4A4DB}" type="presOf" srcId="{56A3921A-D1ED-4E6A-9AF7-0E811E7987A1}" destId="{EB0D62E3-B2C9-4031-89FB-8E689F66B3C4}" srcOrd="0" destOrd="0" presId="urn:microsoft.com/office/officeart/2005/8/layout/orgChart1"/>
    <dgm:cxn modelId="{122F0FD4-E8C0-4DCA-AFEC-5311D89452C6}" type="presOf" srcId="{77E10FF5-ED7F-481C-AB79-122917A34BEF}" destId="{5065CD1D-3587-44BA-8DDA-AF036E699B19}" srcOrd="0" destOrd="0" presId="urn:microsoft.com/office/officeart/2005/8/layout/orgChart1"/>
    <dgm:cxn modelId="{E0675DD9-0180-4D26-AFF7-49F6CF6C89EE}" type="presOf" srcId="{77E10FF5-ED7F-481C-AB79-122917A34BEF}" destId="{7B4EDA53-E0D8-4AEB-BA44-3FE7014F0A93}" srcOrd="1" destOrd="0" presId="urn:microsoft.com/office/officeart/2005/8/layout/orgChart1"/>
    <dgm:cxn modelId="{422AEBE3-498C-415C-B54A-651C66602EDF}" type="presOf" srcId="{CCB42B54-CC0E-45FD-BB62-87BE554FBBF2}" destId="{8D4A0903-85BA-4EE8-9DA6-86BBEF107515}" srcOrd="1" destOrd="0" presId="urn:microsoft.com/office/officeart/2005/8/layout/orgChart1"/>
    <dgm:cxn modelId="{8ACF2CE5-C5E3-4BAC-B48E-C32A97EF2D19}" type="presOf" srcId="{C6817F27-D2A6-4B34-A9AB-47F6AB1BC5CE}" destId="{B7ED0F50-18F3-4CD3-A57C-4C1451E1582F}" srcOrd="0" destOrd="0" presId="urn:microsoft.com/office/officeart/2005/8/layout/orgChart1"/>
    <dgm:cxn modelId="{69816AE6-727B-4B98-A839-704B460EED38}" type="presOf" srcId="{8F789877-29E7-475F-859A-6F7009788637}" destId="{E67AAB9A-B1DA-4C50-9073-E2273706110E}" srcOrd="0" destOrd="0" presId="urn:microsoft.com/office/officeart/2005/8/layout/orgChart1"/>
    <dgm:cxn modelId="{6BAEFFEC-FEFC-441A-935B-107F9261236A}" type="presOf" srcId="{C6817F27-D2A6-4B34-A9AB-47F6AB1BC5CE}" destId="{6D879F02-4DEA-4BFA-AC5D-4A70EE387BC3}" srcOrd="1" destOrd="0" presId="urn:microsoft.com/office/officeart/2005/8/layout/orgChart1"/>
    <dgm:cxn modelId="{A1E6A5B1-8E10-4490-83AE-929F93159FA6}" type="presParOf" srcId="{0EF7A34C-941E-49FA-BF54-0D6F100A09E9}" destId="{011ABAC1-DEA4-4442-9971-F34F08B1C930}" srcOrd="0" destOrd="0" presId="urn:microsoft.com/office/officeart/2005/8/layout/orgChart1"/>
    <dgm:cxn modelId="{CAD2CE63-68AA-4982-BDBB-148F47B1ACA6}" type="presParOf" srcId="{011ABAC1-DEA4-4442-9971-F34F08B1C930}" destId="{6D53E910-4531-41CA-9D36-BCE1ED0A4160}" srcOrd="0" destOrd="0" presId="urn:microsoft.com/office/officeart/2005/8/layout/orgChart1"/>
    <dgm:cxn modelId="{4DF4E97D-099B-4089-A6AB-212AA887D37C}" type="presParOf" srcId="{6D53E910-4531-41CA-9D36-BCE1ED0A4160}" destId="{2F3C1200-180C-4AD6-81C3-4B67534D47CB}" srcOrd="0" destOrd="0" presId="urn:microsoft.com/office/officeart/2005/8/layout/orgChart1"/>
    <dgm:cxn modelId="{2EA9D565-FF5E-4B43-88F8-6A434A24BBCB}" type="presParOf" srcId="{6D53E910-4531-41CA-9D36-BCE1ED0A4160}" destId="{C3D4FB5D-B269-48A0-A3D2-74DF93AB22FA}" srcOrd="1" destOrd="0" presId="urn:microsoft.com/office/officeart/2005/8/layout/orgChart1"/>
    <dgm:cxn modelId="{842000DC-44A9-4A84-BD89-50CA8844C17B}" type="presParOf" srcId="{011ABAC1-DEA4-4442-9971-F34F08B1C930}" destId="{3776D473-6096-48F5-A74C-2A0857892BA7}" srcOrd="1" destOrd="0" presId="urn:microsoft.com/office/officeart/2005/8/layout/orgChart1"/>
    <dgm:cxn modelId="{3AF7C892-80DE-4A10-AD8A-42A5218E1B17}" type="presParOf" srcId="{3776D473-6096-48F5-A74C-2A0857892BA7}" destId="{66DF6D2E-618B-4FB9-9B05-EE9D143E8586}" srcOrd="0" destOrd="0" presId="urn:microsoft.com/office/officeart/2005/8/layout/orgChart1"/>
    <dgm:cxn modelId="{1A9DDD52-71D8-48B7-812B-1C83C3B251DD}" type="presParOf" srcId="{3776D473-6096-48F5-A74C-2A0857892BA7}" destId="{BD54BF38-B83F-4777-A61D-15B518760C14}" srcOrd="1" destOrd="0" presId="urn:microsoft.com/office/officeart/2005/8/layout/orgChart1"/>
    <dgm:cxn modelId="{EA7CD7E3-4747-4C31-8B94-AADA992D3D18}" type="presParOf" srcId="{BD54BF38-B83F-4777-A61D-15B518760C14}" destId="{748DC2A4-A362-45F9-98BD-A41F9A92FEF5}" srcOrd="0" destOrd="0" presId="urn:microsoft.com/office/officeart/2005/8/layout/orgChart1"/>
    <dgm:cxn modelId="{CE7FFFBB-AE4A-4AE9-87AF-7CBC90A2721C}" type="presParOf" srcId="{748DC2A4-A362-45F9-98BD-A41F9A92FEF5}" destId="{0EDA1629-355B-47EA-9973-975DFD938F49}" srcOrd="0" destOrd="0" presId="urn:microsoft.com/office/officeart/2005/8/layout/orgChart1"/>
    <dgm:cxn modelId="{E7DC5DD2-AD6F-4F85-9A5C-6795BF9370DC}" type="presParOf" srcId="{748DC2A4-A362-45F9-98BD-A41F9A92FEF5}" destId="{8D4A0903-85BA-4EE8-9DA6-86BBEF107515}" srcOrd="1" destOrd="0" presId="urn:microsoft.com/office/officeart/2005/8/layout/orgChart1"/>
    <dgm:cxn modelId="{E7D3A874-AE81-4189-9716-8E0A6A355CDB}" type="presParOf" srcId="{BD54BF38-B83F-4777-A61D-15B518760C14}" destId="{D83A3F23-BF9A-43E3-95B3-93A5C8F1FF88}" srcOrd="1" destOrd="0" presId="urn:microsoft.com/office/officeart/2005/8/layout/orgChart1"/>
    <dgm:cxn modelId="{435B1897-F816-4B9C-A406-81075432FD89}" type="presParOf" srcId="{D83A3F23-BF9A-43E3-95B3-93A5C8F1FF88}" destId="{E67AAB9A-B1DA-4C50-9073-E2273706110E}" srcOrd="0" destOrd="0" presId="urn:microsoft.com/office/officeart/2005/8/layout/orgChart1"/>
    <dgm:cxn modelId="{278FFFC5-4B54-43BA-928E-917585BEFB5D}" type="presParOf" srcId="{D83A3F23-BF9A-43E3-95B3-93A5C8F1FF88}" destId="{A3822515-924E-40BA-912F-774F96790A8C}" srcOrd="1" destOrd="0" presId="urn:microsoft.com/office/officeart/2005/8/layout/orgChart1"/>
    <dgm:cxn modelId="{3BC67996-6EF5-49EA-8DE2-C81684AA45F9}" type="presParOf" srcId="{A3822515-924E-40BA-912F-774F96790A8C}" destId="{33809D18-1044-4236-BEAE-A61A993E158B}" srcOrd="0" destOrd="0" presId="urn:microsoft.com/office/officeart/2005/8/layout/orgChart1"/>
    <dgm:cxn modelId="{37ABC357-FC44-4E39-96B4-103A77D0DA09}" type="presParOf" srcId="{33809D18-1044-4236-BEAE-A61A993E158B}" destId="{B7ED0F50-18F3-4CD3-A57C-4C1451E1582F}" srcOrd="0" destOrd="0" presId="urn:microsoft.com/office/officeart/2005/8/layout/orgChart1"/>
    <dgm:cxn modelId="{62A600D0-794C-4E95-AF1F-FC4CC9FF25F8}" type="presParOf" srcId="{33809D18-1044-4236-BEAE-A61A993E158B}" destId="{6D879F02-4DEA-4BFA-AC5D-4A70EE387BC3}" srcOrd="1" destOrd="0" presId="urn:microsoft.com/office/officeart/2005/8/layout/orgChart1"/>
    <dgm:cxn modelId="{7BCE40F8-EDCC-437D-BCF0-D58CDA34A298}" type="presParOf" srcId="{A3822515-924E-40BA-912F-774F96790A8C}" destId="{53C303DF-D5B2-43FD-8702-04811AC18566}" srcOrd="1" destOrd="0" presId="urn:microsoft.com/office/officeart/2005/8/layout/orgChart1"/>
    <dgm:cxn modelId="{1AE9CC85-2119-48BE-BAF3-CDBEE22BA173}" type="presParOf" srcId="{53C303DF-D5B2-43FD-8702-04811AC18566}" destId="{6E6A320C-17DC-411E-8512-8375C4C09CE1}" srcOrd="0" destOrd="0" presId="urn:microsoft.com/office/officeart/2005/8/layout/orgChart1"/>
    <dgm:cxn modelId="{0447EE27-91DC-429F-83A5-D17BCEF38FE3}" type="presParOf" srcId="{53C303DF-D5B2-43FD-8702-04811AC18566}" destId="{0F32215E-B8E2-4A48-973E-35C6642E70E3}" srcOrd="1" destOrd="0" presId="urn:microsoft.com/office/officeart/2005/8/layout/orgChart1"/>
    <dgm:cxn modelId="{91D4A2C8-6B44-47CE-9503-8D493FBC31B1}" type="presParOf" srcId="{0F32215E-B8E2-4A48-973E-35C6642E70E3}" destId="{42BB8E99-4090-4317-9097-228646B13798}" srcOrd="0" destOrd="0" presId="urn:microsoft.com/office/officeart/2005/8/layout/orgChart1"/>
    <dgm:cxn modelId="{1C6988B7-13CD-4A99-AB55-AD319441F827}" type="presParOf" srcId="{42BB8E99-4090-4317-9097-228646B13798}" destId="{709C07BC-5E9F-438F-B0B6-35742A4C9757}" srcOrd="0" destOrd="0" presId="urn:microsoft.com/office/officeart/2005/8/layout/orgChart1"/>
    <dgm:cxn modelId="{5A7EF406-B4BB-4E43-BB88-A1DA27C1A5D3}" type="presParOf" srcId="{42BB8E99-4090-4317-9097-228646B13798}" destId="{51E8C3B3-121C-4850-A0EF-EF527AD03D03}" srcOrd="1" destOrd="0" presId="urn:microsoft.com/office/officeart/2005/8/layout/orgChart1"/>
    <dgm:cxn modelId="{228446C3-DFAF-4B48-B7F5-104BEC49FB65}" type="presParOf" srcId="{0F32215E-B8E2-4A48-973E-35C6642E70E3}" destId="{A2BA5C0F-24B6-469B-A2A9-57FC1A71991A}" srcOrd="1" destOrd="0" presId="urn:microsoft.com/office/officeart/2005/8/layout/orgChart1"/>
    <dgm:cxn modelId="{5C032B30-718A-4648-91F0-3D58CD0063A5}" type="presParOf" srcId="{0F32215E-B8E2-4A48-973E-35C6642E70E3}" destId="{A89360E9-CD73-4104-BFD9-871C35BC24C5}" srcOrd="2" destOrd="0" presId="urn:microsoft.com/office/officeart/2005/8/layout/orgChart1"/>
    <dgm:cxn modelId="{5B747BC7-0DD3-4519-BBCF-3AFF04F902B3}" type="presParOf" srcId="{53C303DF-D5B2-43FD-8702-04811AC18566}" destId="{48A627BC-3144-4EB6-A8C7-29CC69D7FE81}" srcOrd="2" destOrd="0" presId="urn:microsoft.com/office/officeart/2005/8/layout/orgChart1"/>
    <dgm:cxn modelId="{3F9E4FA0-E810-4924-A61B-2ECDE996944F}" type="presParOf" srcId="{53C303DF-D5B2-43FD-8702-04811AC18566}" destId="{A09538C7-F07D-44C6-AB92-8171CAF05BFC}" srcOrd="3" destOrd="0" presId="urn:microsoft.com/office/officeart/2005/8/layout/orgChart1"/>
    <dgm:cxn modelId="{B74F0EAB-14BF-45E9-816B-B9E80B8D5F35}" type="presParOf" srcId="{A09538C7-F07D-44C6-AB92-8171CAF05BFC}" destId="{EF6E60A3-EE8A-4ECF-959B-5DCB60BFADAF}" srcOrd="0" destOrd="0" presId="urn:microsoft.com/office/officeart/2005/8/layout/orgChart1"/>
    <dgm:cxn modelId="{92C674AF-55A4-4BEB-888E-36AD3EA68C91}" type="presParOf" srcId="{EF6E60A3-EE8A-4ECF-959B-5DCB60BFADAF}" destId="{43AD2837-3669-42E8-9CCE-7AC3CA2A6DD5}" srcOrd="0" destOrd="0" presId="urn:microsoft.com/office/officeart/2005/8/layout/orgChart1"/>
    <dgm:cxn modelId="{97D37665-7F90-43C0-BE98-D632E432F7D3}" type="presParOf" srcId="{EF6E60A3-EE8A-4ECF-959B-5DCB60BFADAF}" destId="{16EE0785-CD4B-4543-8C2B-8D96C8AA4082}" srcOrd="1" destOrd="0" presId="urn:microsoft.com/office/officeart/2005/8/layout/orgChart1"/>
    <dgm:cxn modelId="{F89A889E-DC1C-460B-BEFF-E7792632D1A6}" type="presParOf" srcId="{A09538C7-F07D-44C6-AB92-8171CAF05BFC}" destId="{2592B312-3FE2-4828-917F-284F7F4DF0DB}" srcOrd="1" destOrd="0" presId="urn:microsoft.com/office/officeart/2005/8/layout/orgChart1"/>
    <dgm:cxn modelId="{E71AE313-DF20-4788-821A-1C68C9C9E131}" type="presParOf" srcId="{A09538C7-F07D-44C6-AB92-8171CAF05BFC}" destId="{442077D7-D5FD-47E7-A311-3EE948A15934}" srcOrd="2" destOrd="0" presId="urn:microsoft.com/office/officeart/2005/8/layout/orgChart1"/>
    <dgm:cxn modelId="{442DB5F4-1C8B-4C73-A069-737DF9CBCB61}" type="presParOf" srcId="{A3822515-924E-40BA-912F-774F96790A8C}" destId="{1441F304-6D84-4DF3-BB7F-D60D406EC511}" srcOrd="2" destOrd="0" presId="urn:microsoft.com/office/officeart/2005/8/layout/orgChart1"/>
    <dgm:cxn modelId="{1CBAB584-8323-4F4D-BAC0-F54CB7985880}" type="presParOf" srcId="{D83A3F23-BF9A-43E3-95B3-93A5C8F1FF88}" destId="{EB0D62E3-B2C9-4031-89FB-8E689F66B3C4}" srcOrd="2" destOrd="0" presId="urn:microsoft.com/office/officeart/2005/8/layout/orgChart1"/>
    <dgm:cxn modelId="{93C8EB68-C9D5-4054-8941-9ABEE9C3E4DC}" type="presParOf" srcId="{D83A3F23-BF9A-43E3-95B3-93A5C8F1FF88}" destId="{9358BAE3-B814-46E3-9C1B-D812E0F20143}" srcOrd="3" destOrd="0" presId="urn:microsoft.com/office/officeart/2005/8/layout/orgChart1"/>
    <dgm:cxn modelId="{D24AEBBF-9C89-48DB-BBB7-97E772B5E59D}" type="presParOf" srcId="{9358BAE3-B814-46E3-9C1B-D812E0F20143}" destId="{78845DCC-6B20-4EF5-AC1E-0478F89808E9}" srcOrd="0" destOrd="0" presId="urn:microsoft.com/office/officeart/2005/8/layout/orgChart1"/>
    <dgm:cxn modelId="{C8E24280-153F-4A9C-90BE-2E5FA29A6F79}" type="presParOf" srcId="{78845DCC-6B20-4EF5-AC1E-0478F89808E9}" destId="{5065CD1D-3587-44BA-8DDA-AF036E699B19}" srcOrd="0" destOrd="0" presId="urn:microsoft.com/office/officeart/2005/8/layout/orgChart1"/>
    <dgm:cxn modelId="{397AFCF7-C95E-4451-88AA-A7EC3A7D1F68}" type="presParOf" srcId="{78845DCC-6B20-4EF5-AC1E-0478F89808E9}" destId="{7B4EDA53-E0D8-4AEB-BA44-3FE7014F0A93}" srcOrd="1" destOrd="0" presId="urn:microsoft.com/office/officeart/2005/8/layout/orgChart1"/>
    <dgm:cxn modelId="{AB442E75-2792-4BFF-A234-9B08B745EA05}" type="presParOf" srcId="{9358BAE3-B814-46E3-9C1B-D812E0F20143}" destId="{E0488B46-3400-4944-B051-F2D5118EFD8F}" srcOrd="1" destOrd="0" presId="urn:microsoft.com/office/officeart/2005/8/layout/orgChart1"/>
    <dgm:cxn modelId="{81DC9544-5BF3-47D6-AC7B-B9C758F56A9A}" type="presParOf" srcId="{E0488B46-3400-4944-B051-F2D5118EFD8F}" destId="{91046D27-F86A-40CD-9644-451C67E27030}" srcOrd="0" destOrd="0" presId="urn:microsoft.com/office/officeart/2005/8/layout/orgChart1"/>
    <dgm:cxn modelId="{3ED787A1-90E2-4848-8A1A-233AEA0CC705}" type="presParOf" srcId="{E0488B46-3400-4944-B051-F2D5118EFD8F}" destId="{79C9E0CB-8D10-4052-9A62-2B15645F4F24}" srcOrd="1" destOrd="0" presId="urn:microsoft.com/office/officeart/2005/8/layout/orgChart1"/>
    <dgm:cxn modelId="{9B205EA5-C6C1-473C-AB37-5367B3276F07}" type="presParOf" srcId="{79C9E0CB-8D10-4052-9A62-2B15645F4F24}" destId="{D8873FCF-C895-46A1-8341-FBF00DECFE4E}" srcOrd="0" destOrd="0" presId="urn:microsoft.com/office/officeart/2005/8/layout/orgChart1"/>
    <dgm:cxn modelId="{EE63F4C1-9A2B-4832-8A62-A29876A2C86B}" type="presParOf" srcId="{D8873FCF-C895-46A1-8341-FBF00DECFE4E}" destId="{FFB33A62-DD98-4CED-A80C-84E81901CF79}" srcOrd="0" destOrd="0" presId="urn:microsoft.com/office/officeart/2005/8/layout/orgChart1"/>
    <dgm:cxn modelId="{2C33C7A3-A792-4561-98EE-CE0EF8F4E3F9}" type="presParOf" srcId="{D8873FCF-C895-46A1-8341-FBF00DECFE4E}" destId="{A5E049CF-9899-42F0-92AA-CD1AAF0791F1}" srcOrd="1" destOrd="0" presId="urn:microsoft.com/office/officeart/2005/8/layout/orgChart1"/>
    <dgm:cxn modelId="{CB6638C3-2401-41AC-B19F-25F5E1AA2A2E}" type="presParOf" srcId="{79C9E0CB-8D10-4052-9A62-2B15645F4F24}" destId="{A9757001-7E50-46ED-9D30-A5AFB46A6C18}" srcOrd="1" destOrd="0" presId="urn:microsoft.com/office/officeart/2005/8/layout/orgChart1"/>
    <dgm:cxn modelId="{7FB683CE-9388-4DC7-A4EF-D9A965AF7C50}" type="presParOf" srcId="{79C9E0CB-8D10-4052-9A62-2B15645F4F24}" destId="{EC8F8C0E-42E4-4406-9101-D8CF2BB396FC}" srcOrd="2" destOrd="0" presId="urn:microsoft.com/office/officeart/2005/8/layout/orgChart1"/>
    <dgm:cxn modelId="{4716AA30-A37F-4F1A-8E8A-93E24B7C23FE}" type="presParOf" srcId="{E0488B46-3400-4944-B051-F2D5118EFD8F}" destId="{7A52677E-DE7E-4429-928E-209E278E8732}" srcOrd="2" destOrd="0" presId="urn:microsoft.com/office/officeart/2005/8/layout/orgChart1"/>
    <dgm:cxn modelId="{05F3487C-EF8D-47AD-95A3-A7A61E01EACE}" type="presParOf" srcId="{E0488B46-3400-4944-B051-F2D5118EFD8F}" destId="{321EC130-6380-4236-A53F-103E7F0E6FA4}" srcOrd="3" destOrd="0" presId="urn:microsoft.com/office/officeart/2005/8/layout/orgChart1"/>
    <dgm:cxn modelId="{80AA21A2-8D88-4E78-A7A9-05FDEB5683F4}" type="presParOf" srcId="{321EC130-6380-4236-A53F-103E7F0E6FA4}" destId="{1F789496-6035-42C8-9D31-755298E81E79}" srcOrd="0" destOrd="0" presId="urn:microsoft.com/office/officeart/2005/8/layout/orgChart1"/>
    <dgm:cxn modelId="{87610019-530A-4FA0-ADEB-2F13CA4A0363}" type="presParOf" srcId="{1F789496-6035-42C8-9D31-755298E81E79}" destId="{E9C0FD55-40EE-4BA0-8B8C-8EB153A90169}" srcOrd="0" destOrd="0" presId="urn:microsoft.com/office/officeart/2005/8/layout/orgChart1"/>
    <dgm:cxn modelId="{CA186860-C8F8-442F-A667-EEFD536300E4}" type="presParOf" srcId="{1F789496-6035-42C8-9D31-755298E81E79}" destId="{B1DF25AF-EAB0-4095-88F7-BFFF6D2EACD9}" srcOrd="1" destOrd="0" presId="urn:microsoft.com/office/officeart/2005/8/layout/orgChart1"/>
    <dgm:cxn modelId="{05C849BA-FCF3-447B-BF16-F458E242EF09}" type="presParOf" srcId="{321EC130-6380-4236-A53F-103E7F0E6FA4}" destId="{B8BF13F1-8C98-4F97-96EE-6D18F75FDB24}" srcOrd="1" destOrd="0" presId="urn:microsoft.com/office/officeart/2005/8/layout/orgChart1"/>
    <dgm:cxn modelId="{AA0082C5-515A-4187-8EAA-E932D2EB66F1}" type="presParOf" srcId="{321EC130-6380-4236-A53F-103E7F0E6FA4}" destId="{AD362304-CCBD-47B3-BC8E-E94297E47BC8}" srcOrd="2" destOrd="0" presId="urn:microsoft.com/office/officeart/2005/8/layout/orgChart1"/>
    <dgm:cxn modelId="{5306077D-9C6D-441C-A726-8DA4EF351620}" type="presParOf" srcId="{9358BAE3-B814-46E3-9C1B-D812E0F20143}" destId="{FC7811C2-0D4E-4761-8BB1-165F071B0F5D}" srcOrd="2" destOrd="0" presId="urn:microsoft.com/office/officeart/2005/8/layout/orgChart1"/>
    <dgm:cxn modelId="{36E96BB9-A98A-43BF-BCCC-6D059AEEF499}" type="presParOf" srcId="{BD54BF38-B83F-4777-A61D-15B518760C14}" destId="{536A36EB-A8EB-48B4-A495-679CD1D00F8C}" srcOrd="2" destOrd="0" presId="urn:microsoft.com/office/officeart/2005/8/layout/orgChart1"/>
    <dgm:cxn modelId="{5C1A92C2-935B-46CE-AAC5-A7C6AF77BC1B}" type="presParOf" srcId="{011ABAC1-DEA4-4442-9971-F34F08B1C930}" destId="{208E15E5-7D1F-493A-B8B8-3D312EA3C042}" srcOrd="2" destOrd="0" presId="urn:microsoft.com/office/officeart/2005/8/layout/orgChart1"/>
    <dgm:cxn modelId="{E6898CFD-9EA7-41F0-90F3-07B145B8E89A}" type="presParOf" srcId="{208E15E5-7D1F-493A-B8B8-3D312EA3C042}" destId="{51AA7C8C-B06A-424E-AEE7-95A167A7ACE1}" srcOrd="0" destOrd="0" presId="urn:microsoft.com/office/officeart/2005/8/layout/orgChart1"/>
    <dgm:cxn modelId="{59A3F352-FB6D-4226-A908-0612BBE1A78C}" type="presParOf" srcId="{208E15E5-7D1F-493A-B8B8-3D312EA3C042}" destId="{5ACF0575-0B92-452D-936F-52A6FF7E2843}" srcOrd="1" destOrd="0" presId="urn:microsoft.com/office/officeart/2005/8/layout/orgChart1"/>
    <dgm:cxn modelId="{FC2D7780-4A66-4688-A9F3-A2AC97F7BE8D}" type="presParOf" srcId="{5ACF0575-0B92-452D-936F-52A6FF7E2843}" destId="{F7642240-85DD-41EB-A72F-C5849A9E900D}" srcOrd="0" destOrd="0" presId="urn:microsoft.com/office/officeart/2005/8/layout/orgChart1"/>
    <dgm:cxn modelId="{DA84BF5F-3F5D-4C20-9C5D-C30B6296BD36}" type="presParOf" srcId="{F7642240-85DD-41EB-A72F-C5849A9E900D}" destId="{758E20FA-06C3-468F-8236-E12DE534AAAD}" srcOrd="0" destOrd="0" presId="urn:microsoft.com/office/officeart/2005/8/layout/orgChart1"/>
    <dgm:cxn modelId="{4E603B2D-FDC4-433F-B61D-5096C867D49A}" type="presParOf" srcId="{F7642240-85DD-41EB-A72F-C5849A9E900D}" destId="{4002C7EA-3F7C-4181-ADB3-138B091163AF}" srcOrd="1" destOrd="0" presId="urn:microsoft.com/office/officeart/2005/8/layout/orgChart1"/>
    <dgm:cxn modelId="{B6B3F240-53CE-4288-8D7B-E492DBB5BD28}" type="presParOf" srcId="{5ACF0575-0B92-452D-936F-52A6FF7E2843}" destId="{AFD4EE13-5EF1-49BD-88CB-044E879E690D}" srcOrd="1" destOrd="0" presId="urn:microsoft.com/office/officeart/2005/8/layout/orgChart1"/>
    <dgm:cxn modelId="{2B0E7B93-1D44-42EE-833E-C5CF40D54DD5}" type="presParOf" srcId="{5ACF0575-0B92-452D-936F-52A6FF7E2843}" destId="{0200B56F-7C0B-46E2-B09B-E7EAEDC62ADE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1AA7C8C-B06A-424E-AEE7-95A167A7ACE1}">
      <dsp:nvSpPr>
        <dsp:cNvPr id="0" name=""/>
        <dsp:cNvSpPr/>
      </dsp:nvSpPr>
      <dsp:spPr>
        <a:xfrm>
          <a:off x="1790712" y="1070164"/>
          <a:ext cx="613397" cy="193789"/>
        </a:xfrm>
        <a:custGeom>
          <a:avLst/>
          <a:gdLst/>
          <a:ahLst/>
          <a:cxnLst/>
          <a:rect l="0" t="0" r="0" b="0"/>
          <a:pathLst>
            <a:path>
              <a:moveTo>
                <a:pt x="613397" y="0"/>
              </a:moveTo>
              <a:lnTo>
                <a:pt x="613397" y="193789"/>
              </a:lnTo>
              <a:lnTo>
                <a:pt x="0" y="19378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52677E-DE7E-4429-928E-209E278E8732}">
      <dsp:nvSpPr>
        <dsp:cNvPr id="0" name=""/>
        <dsp:cNvSpPr/>
      </dsp:nvSpPr>
      <dsp:spPr>
        <a:xfrm>
          <a:off x="3627426" y="2660618"/>
          <a:ext cx="611658" cy="2123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155"/>
              </a:lnTo>
              <a:lnTo>
                <a:pt x="611658" y="106155"/>
              </a:lnTo>
              <a:lnTo>
                <a:pt x="611658" y="2123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046D27-F86A-40CD-9644-451C67E27030}">
      <dsp:nvSpPr>
        <dsp:cNvPr id="0" name=""/>
        <dsp:cNvSpPr/>
      </dsp:nvSpPr>
      <dsp:spPr>
        <a:xfrm>
          <a:off x="3015768" y="2660618"/>
          <a:ext cx="611658" cy="212311"/>
        </a:xfrm>
        <a:custGeom>
          <a:avLst/>
          <a:gdLst/>
          <a:ahLst/>
          <a:cxnLst/>
          <a:rect l="0" t="0" r="0" b="0"/>
          <a:pathLst>
            <a:path>
              <a:moveTo>
                <a:pt x="611658" y="0"/>
              </a:moveTo>
              <a:lnTo>
                <a:pt x="611658" y="106155"/>
              </a:lnTo>
              <a:lnTo>
                <a:pt x="0" y="106155"/>
              </a:lnTo>
              <a:lnTo>
                <a:pt x="0" y="2123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0D62E3-B2C9-4031-89FB-8E689F66B3C4}">
      <dsp:nvSpPr>
        <dsp:cNvPr id="0" name=""/>
        <dsp:cNvSpPr/>
      </dsp:nvSpPr>
      <dsp:spPr>
        <a:xfrm>
          <a:off x="2404110" y="1929726"/>
          <a:ext cx="1223316" cy="2253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232"/>
              </a:lnTo>
              <a:lnTo>
                <a:pt x="1223316" y="119232"/>
              </a:lnTo>
              <a:lnTo>
                <a:pt x="1223316" y="2253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A627BC-3144-4EB6-A8C7-29CC69D7FE81}">
      <dsp:nvSpPr>
        <dsp:cNvPr id="0" name=""/>
        <dsp:cNvSpPr/>
      </dsp:nvSpPr>
      <dsp:spPr>
        <a:xfrm>
          <a:off x="1180793" y="2660618"/>
          <a:ext cx="611658" cy="2123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155"/>
              </a:lnTo>
              <a:lnTo>
                <a:pt x="611658" y="106155"/>
              </a:lnTo>
              <a:lnTo>
                <a:pt x="611658" y="2123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6A320C-17DC-411E-8512-8375C4C09CE1}">
      <dsp:nvSpPr>
        <dsp:cNvPr id="0" name=""/>
        <dsp:cNvSpPr/>
      </dsp:nvSpPr>
      <dsp:spPr>
        <a:xfrm>
          <a:off x="569134" y="2660618"/>
          <a:ext cx="611658" cy="212311"/>
        </a:xfrm>
        <a:custGeom>
          <a:avLst/>
          <a:gdLst/>
          <a:ahLst/>
          <a:cxnLst/>
          <a:rect l="0" t="0" r="0" b="0"/>
          <a:pathLst>
            <a:path>
              <a:moveTo>
                <a:pt x="611658" y="0"/>
              </a:moveTo>
              <a:lnTo>
                <a:pt x="611658" y="106155"/>
              </a:lnTo>
              <a:lnTo>
                <a:pt x="0" y="106155"/>
              </a:lnTo>
              <a:lnTo>
                <a:pt x="0" y="2123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7AAB9A-B1DA-4C50-9073-E2273706110E}">
      <dsp:nvSpPr>
        <dsp:cNvPr id="0" name=""/>
        <dsp:cNvSpPr/>
      </dsp:nvSpPr>
      <dsp:spPr>
        <a:xfrm>
          <a:off x="1180793" y="1929726"/>
          <a:ext cx="1223316" cy="225388"/>
        </a:xfrm>
        <a:custGeom>
          <a:avLst/>
          <a:gdLst/>
          <a:ahLst/>
          <a:cxnLst/>
          <a:rect l="0" t="0" r="0" b="0"/>
          <a:pathLst>
            <a:path>
              <a:moveTo>
                <a:pt x="1223316" y="0"/>
              </a:moveTo>
              <a:lnTo>
                <a:pt x="1223316" y="119232"/>
              </a:lnTo>
              <a:lnTo>
                <a:pt x="0" y="119232"/>
              </a:lnTo>
              <a:lnTo>
                <a:pt x="0" y="2253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DF6D2E-618B-4FB9-9B05-EE9D143E8586}">
      <dsp:nvSpPr>
        <dsp:cNvPr id="0" name=""/>
        <dsp:cNvSpPr/>
      </dsp:nvSpPr>
      <dsp:spPr>
        <a:xfrm>
          <a:off x="2358390" y="1070164"/>
          <a:ext cx="91440" cy="3540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405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3C1200-180C-4AD6-81C3-4B67534D47CB}">
      <dsp:nvSpPr>
        <dsp:cNvPr id="0" name=""/>
        <dsp:cNvSpPr/>
      </dsp:nvSpPr>
      <dsp:spPr>
        <a:xfrm>
          <a:off x="1898607" y="564661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Total Patients (n=98)</a:t>
          </a:r>
          <a:endParaRPr lang="en-GB" sz="600" b="1" kern="1200" dirty="0"/>
        </a:p>
      </dsp:txBody>
      <dsp:txXfrm>
        <a:off x="1898607" y="564661"/>
        <a:ext cx="1011005" cy="505502"/>
      </dsp:txXfrm>
    </dsp:sp>
    <dsp:sp modelId="{0EDA1629-355B-47EA-9973-975DFD938F49}">
      <dsp:nvSpPr>
        <dsp:cNvPr id="0" name=""/>
        <dsp:cNvSpPr/>
      </dsp:nvSpPr>
      <dsp:spPr>
        <a:xfrm>
          <a:off x="1898607" y="1424223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Included (n=90)</a:t>
          </a:r>
          <a:endParaRPr lang="en-GB" sz="600" b="1" kern="1200" dirty="0"/>
        </a:p>
      </dsp:txBody>
      <dsp:txXfrm>
        <a:off x="1898607" y="1424223"/>
        <a:ext cx="1011005" cy="505502"/>
      </dsp:txXfrm>
    </dsp:sp>
    <dsp:sp modelId="{B7ED0F50-18F3-4CD3-A57C-4C1451E1582F}">
      <dsp:nvSpPr>
        <dsp:cNvPr id="0" name=""/>
        <dsp:cNvSpPr/>
      </dsp:nvSpPr>
      <dsp:spPr>
        <a:xfrm>
          <a:off x="675290" y="2155115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Symptomatic at Birth (n=72) </a:t>
          </a:r>
          <a:endParaRPr lang="en-GB" sz="600" b="1" kern="1200" dirty="0"/>
        </a:p>
      </dsp:txBody>
      <dsp:txXfrm>
        <a:off x="675290" y="2155115"/>
        <a:ext cx="1011005" cy="505502"/>
      </dsp:txXfrm>
    </dsp:sp>
    <dsp:sp modelId="{709C07BC-5E9F-438F-B0B6-35742A4C9757}">
      <dsp:nvSpPr>
        <dsp:cNvPr id="0" name=""/>
        <dsp:cNvSpPr/>
      </dsp:nvSpPr>
      <dsp:spPr>
        <a:xfrm>
          <a:off x="63631" y="2872929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Epilepsy (n=7)</a:t>
          </a:r>
        </a:p>
      </dsp:txBody>
      <dsp:txXfrm>
        <a:off x="63631" y="2872929"/>
        <a:ext cx="1011005" cy="505502"/>
      </dsp:txXfrm>
    </dsp:sp>
    <dsp:sp modelId="{43AD2837-3669-42E8-9CCE-7AC3CA2A6DD5}">
      <dsp:nvSpPr>
        <dsp:cNvPr id="0" name=""/>
        <dsp:cNvSpPr/>
      </dsp:nvSpPr>
      <dsp:spPr>
        <a:xfrm>
          <a:off x="1286948" y="2872929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No Epilepsy (n=65) </a:t>
          </a:r>
          <a:endParaRPr lang="en-GB" sz="600" b="1" kern="1200" dirty="0"/>
        </a:p>
      </dsp:txBody>
      <dsp:txXfrm>
        <a:off x="1286948" y="2872929"/>
        <a:ext cx="1011005" cy="505502"/>
      </dsp:txXfrm>
    </dsp:sp>
    <dsp:sp modelId="{5065CD1D-3587-44BA-8DDA-AF036E699B19}">
      <dsp:nvSpPr>
        <dsp:cNvPr id="0" name=""/>
        <dsp:cNvSpPr/>
      </dsp:nvSpPr>
      <dsp:spPr>
        <a:xfrm>
          <a:off x="3121924" y="2155115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Asymptomatic at Birth (n=18) </a:t>
          </a:r>
        </a:p>
      </dsp:txBody>
      <dsp:txXfrm>
        <a:off x="3121924" y="2155115"/>
        <a:ext cx="1011005" cy="505502"/>
      </dsp:txXfrm>
    </dsp:sp>
    <dsp:sp modelId="{FFB33A62-DD98-4CED-A80C-84E81901CF79}">
      <dsp:nvSpPr>
        <dsp:cNvPr id="0" name=""/>
        <dsp:cNvSpPr/>
      </dsp:nvSpPr>
      <dsp:spPr>
        <a:xfrm>
          <a:off x="2510265" y="2872929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Epilepsy (n=0)</a:t>
          </a:r>
        </a:p>
      </dsp:txBody>
      <dsp:txXfrm>
        <a:off x="2510265" y="2872929"/>
        <a:ext cx="1011005" cy="505502"/>
      </dsp:txXfrm>
    </dsp:sp>
    <dsp:sp modelId="{E9C0FD55-40EE-4BA0-8B8C-8EB153A90169}">
      <dsp:nvSpPr>
        <dsp:cNvPr id="0" name=""/>
        <dsp:cNvSpPr/>
      </dsp:nvSpPr>
      <dsp:spPr>
        <a:xfrm>
          <a:off x="3733582" y="2872929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No Epilepsy (n=18)</a:t>
          </a:r>
        </a:p>
      </dsp:txBody>
      <dsp:txXfrm>
        <a:off x="3733582" y="2872929"/>
        <a:ext cx="1011005" cy="505502"/>
      </dsp:txXfrm>
    </dsp:sp>
    <dsp:sp modelId="{758E20FA-06C3-468F-8236-E12DE534AAAD}">
      <dsp:nvSpPr>
        <dsp:cNvPr id="0" name=""/>
        <dsp:cNvSpPr/>
      </dsp:nvSpPr>
      <dsp:spPr>
        <a:xfrm>
          <a:off x="779706" y="1011202"/>
          <a:ext cx="1011005" cy="505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 dirty="0"/>
            <a:t>Excluded (n=8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/>
            <a:t>Inadequate Clinical data  (n=4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/>
            <a:t>Inadequate MRI  (n=3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/>
            <a:t>Genetic encephalopathy  (n=1)</a:t>
          </a:r>
        </a:p>
      </dsp:txBody>
      <dsp:txXfrm>
        <a:off x="779706" y="1011202"/>
        <a:ext cx="1011005" cy="5055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2" ma:contentTypeDescription="Create a new document." ma:contentTypeScope="" ma:versionID="237fcc61bd8443e6275242db5d81d3f3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c5082d1325ad56c7e4b035c1b51b20a4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71896FAC-9839-46DA-8CF8-4E74F6B42BE0}"/>
</file>

<file path=customXml/itemProps2.xml><?xml version="1.0" encoding="utf-8"?>
<ds:datastoreItem xmlns:ds="http://schemas.openxmlformats.org/officeDocument/2006/customXml" ds:itemID="{EFB8AF00-3DF3-43DD-9249-62B69654BA67}"/>
</file>

<file path=customXml/itemProps3.xml><?xml version="1.0" encoding="utf-8"?>
<ds:datastoreItem xmlns:ds="http://schemas.openxmlformats.org/officeDocument/2006/customXml" ds:itemID="{44732B71-C034-4F5C-B2D4-781BFE0F4D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George (IMPERIAL COLLEGE HEALTHCARE NHS TRUST)</dc:creator>
  <cp:keywords/>
  <dc:description/>
  <cp:lastModifiedBy>Heather Moores</cp:lastModifiedBy>
  <cp:revision>4</cp:revision>
  <dcterms:created xsi:type="dcterms:W3CDTF">2024-11-25T17:36:00Z</dcterms:created>
  <dcterms:modified xsi:type="dcterms:W3CDTF">2024-11-2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Order">
    <vt:r8>418000</vt:r8>
  </property>
</Properties>
</file>